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FAB3F9" w14:textId="362333D7" w:rsidR="008434A9" w:rsidRPr="00F21D26" w:rsidRDefault="008434A9" w:rsidP="008434A9">
      <w:pPr>
        <w:widowControl w:val="0"/>
        <w:autoSpaceDE w:val="0"/>
        <w:autoSpaceDN w:val="0"/>
        <w:adjustRightInd w:val="0"/>
      </w:pPr>
      <w:r w:rsidRPr="00F21D26">
        <w:rPr>
          <w:b/>
          <w:bCs/>
        </w:rPr>
        <w:t xml:space="preserve">Supplemental Table </w:t>
      </w:r>
      <w:r w:rsidR="0050008C" w:rsidRPr="00F21D26">
        <w:rPr>
          <w:b/>
          <w:bCs/>
        </w:rPr>
        <w:t>I</w:t>
      </w:r>
      <w:r w:rsidRPr="00F21D26">
        <w:rPr>
          <w:b/>
          <w:bCs/>
        </w:rPr>
        <w:t xml:space="preserve">. </w:t>
      </w:r>
      <w:r w:rsidR="003B3D91" w:rsidRPr="00F21D26">
        <w:t>(a)</w:t>
      </w:r>
      <w:r w:rsidR="003B3D91" w:rsidRPr="00F21D26">
        <w:rPr>
          <w:b/>
          <w:bCs/>
        </w:rPr>
        <w:t xml:space="preserve"> </w:t>
      </w:r>
      <w:r w:rsidR="0027668D" w:rsidRPr="00F21D26">
        <w:t>Reason</w:t>
      </w:r>
      <w:r w:rsidR="009C6165" w:rsidRPr="00F21D26">
        <w:t>s</w:t>
      </w:r>
      <w:r w:rsidR="0027668D" w:rsidRPr="00F21D26">
        <w:t xml:space="preserve"> for</w:t>
      </w:r>
      <w:r w:rsidR="00A71277" w:rsidRPr="00F21D26">
        <w:t xml:space="preserve"> </w:t>
      </w:r>
      <w:r w:rsidRPr="00F21D26">
        <w:t xml:space="preserve">30-day ED presentations </w:t>
      </w:r>
      <w:r w:rsidR="0027668D" w:rsidRPr="00F21D26">
        <w:t>after</w:t>
      </w:r>
      <w:r w:rsidRPr="00F21D26">
        <w:t xml:space="preserve"> elective laparoscopic cholecystectomy</w:t>
      </w:r>
      <w:r w:rsidR="00A71277" w:rsidRPr="00F21D26">
        <w:t xml:space="preserve"> by hospital </w:t>
      </w:r>
      <w:r w:rsidR="003B3D91" w:rsidRPr="00F21D26">
        <w:t xml:space="preserve">and (b) reason for 30-day readmission. </w:t>
      </w:r>
    </w:p>
    <w:p w14:paraId="641253C4" w14:textId="344B585F" w:rsidR="003B3D91" w:rsidRPr="00F21D26" w:rsidRDefault="003B3D91" w:rsidP="008434A9">
      <w:pPr>
        <w:widowControl w:val="0"/>
        <w:autoSpaceDE w:val="0"/>
        <w:autoSpaceDN w:val="0"/>
        <w:adjustRightInd w:val="0"/>
        <w:rPr>
          <w:b/>
          <w:bCs/>
        </w:rPr>
      </w:pPr>
    </w:p>
    <w:p w14:paraId="25D729E1" w14:textId="060D75B1" w:rsidR="008434A9" w:rsidRPr="00F21D26" w:rsidRDefault="003B3D91" w:rsidP="008434A9">
      <w:pPr>
        <w:widowControl w:val="0"/>
        <w:autoSpaceDE w:val="0"/>
        <w:autoSpaceDN w:val="0"/>
        <w:adjustRightInd w:val="0"/>
      </w:pPr>
      <w:r w:rsidRPr="00F21D26">
        <w:t>(a)</w:t>
      </w:r>
    </w:p>
    <w:p w14:paraId="43B00E89" w14:textId="77777777" w:rsidR="003B3D91" w:rsidRPr="00F21D26" w:rsidRDefault="003B3D91" w:rsidP="008434A9">
      <w:pPr>
        <w:widowControl w:val="0"/>
        <w:autoSpaceDE w:val="0"/>
        <w:autoSpaceDN w:val="0"/>
        <w:adjustRightInd w:val="0"/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678"/>
        <w:gridCol w:w="1667"/>
        <w:gridCol w:w="1667"/>
      </w:tblGrid>
      <w:tr w:rsidR="008434A9" w:rsidRPr="00F21D26" w14:paraId="3BE488A1" w14:textId="77777777" w:rsidTr="008434A9">
        <w:trPr>
          <w:trHeight w:val="258"/>
        </w:trPr>
        <w:tc>
          <w:tcPr>
            <w:tcW w:w="567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A6E6F16" w14:textId="1E41C86A" w:rsidR="008434A9" w:rsidRPr="00F21D26" w:rsidRDefault="000E6EDC" w:rsidP="00EF4F17">
            <w:pPr>
              <w:widowControl w:val="0"/>
              <w:autoSpaceDE w:val="0"/>
              <w:autoSpaceDN w:val="0"/>
              <w:adjustRightInd w:val="0"/>
            </w:pPr>
            <w:r w:rsidRPr="00F21D26">
              <w:t>Presenting symptom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9A86A60" w14:textId="63F7C4D2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N</w:t>
            </w:r>
            <w:r w:rsidR="00FB1351" w:rsidRPr="00F21D26">
              <w:t xml:space="preserve"> = 105</w:t>
            </w:r>
            <w:r w:rsidRPr="00F21D26">
              <w:t xml:space="preserve"> 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D058E03" w14:textId="4B276EF9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%</w:t>
            </w:r>
          </w:p>
        </w:tc>
      </w:tr>
      <w:tr w:rsidR="009C6165" w:rsidRPr="00F21D26" w14:paraId="47B307D3" w14:textId="77777777" w:rsidTr="008434A9">
        <w:trPr>
          <w:trHeight w:val="271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09D125AB" w14:textId="318DD4BC" w:rsidR="009C6165" w:rsidRPr="00F21D26" w:rsidRDefault="009C6165" w:rsidP="00EF4F17">
            <w:pPr>
              <w:widowControl w:val="0"/>
              <w:autoSpaceDE w:val="0"/>
              <w:autoSpaceDN w:val="0"/>
              <w:adjustRightInd w:val="0"/>
            </w:pPr>
            <w:r w:rsidRPr="00F21D26">
              <w:t>Relat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79ED947" w14:textId="0E184216" w:rsidR="009C6165" w:rsidRPr="00F21D26" w:rsidRDefault="009C6165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8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4024F8F" w14:textId="6BAEC31F" w:rsidR="009C6165" w:rsidRPr="00F21D26" w:rsidRDefault="009C6165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79.</w:t>
            </w:r>
            <w:r w:rsidR="00D35755" w:rsidRPr="00F21D26">
              <w:t>1</w:t>
            </w:r>
          </w:p>
        </w:tc>
      </w:tr>
      <w:tr w:rsidR="008434A9" w:rsidRPr="00F21D26" w14:paraId="1C9712C6" w14:textId="77777777" w:rsidTr="008434A9">
        <w:trPr>
          <w:trHeight w:val="271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495A4973" w14:textId="618DAAE9" w:rsidR="008434A9" w:rsidRPr="00F21D26" w:rsidRDefault="009C6165" w:rsidP="00EF4F17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   </w:t>
            </w:r>
            <w:r w:rsidR="008434A9" w:rsidRPr="00F21D26">
              <w:t>Abdominal</w:t>
            </w:r>
            <w:r w:rsidR="000C2E5D" w:rsidRPr="00F21D26">
              <w:t xml:space="preserve"> </w:t>
            </w:r>
            <w:r w:rsidR="008434A9" w:rsidRPr="00F21D26">
              <w:t>pai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7C0AD20" w14:textId="420CAA46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4</w:t>
            </w:r>
            <w:r w:rsidR="00963888" w:rsidRPr="00F21D26"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5BE7121" w14:textId="03D11BC5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5</w:t>
            </w:r>
            <w:r w:rsidR="00963888" w:rsidRPr="00F21D26">
              <w:t>7</w:t>
            </w:r>
            <w:r w:rsidRPr="00F21D26">
              <w:t>.</w:t>
            </w:r>
            <w:r w:rsidR="00963888" w:rsidRPr="00F21D26">
              <w:t>8</w:t>
            </w:r>
          </w:p>
        </w:tc>
      </w:tr>
      <w:tr w:rsidR="008434A9" w:rsidRPr="00F21D26" w14:paraId="553109DB" w14:textId="77777777" w:rsidTr="008434A9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6AB7E7D4" w14:textId="7EBEB5B5" w:rsidR="008434A9" w:rsidRPr="00F21D26" w:rsidRDefault="009C6165" w:rsidP="00EF4F17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   </w:t>
            </w:r>
            <w:r w:rsidR="008434A9" w:rsidRPr="00F21D26">
              <w:t>Chest pai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C45AF2C" w14:textId="77777777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85DE7D4" w14:textId="78E46E40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0.8</w:t>
            </w:r>
          </w:p>
        </w:tc>
      </w:tr>
      <w:tr w:rsidR="009C6165" w:rsidRPr="00F21D26" w14:paraId="741AF470" w14:textId="77777777" w:rsidTr="00F23559">
        <w:trPr>
          <w:trHeight w:val="271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739BF813" w14:textId="09FFA988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   Shortness of breath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188E9E9" w14:textId="77777777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C8276F9" w14:textId="392C0D3C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8.4</w:t>
            </w:r>
          </w:p>
        </w:tc>
      </w:tr>
      <w:tr w:rsidR="009C6165" w:rsidRPr="00F21D26" w14:paraId="33A27DCB" w14:textId="77777777" w:rsidTr="00F23559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1B6717B9" w14:textId="0F024C3D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   Wound care, bleeding, infect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D05CAC1" w14:textId="77777777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24030F2" w14:textId="6F041626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6.0</w:t>
            </w:r>
          </w:p>
        </w:tc>
      </w:tr>
      <w:tr w:rsidR="009C6165" w:rsidRPr="00F21D26" w14:paraId="616B9298" w14:textId="77777777" w:rsidTr="00F23559">
        <w:trPr>
          <w:trHeight w:val="271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37D9B790" w14:textId="0F21637D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   Urinary retention, urinary tract infect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663DAB1" w14:textId="77777777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FC987CD" w14:textId="4FF3461A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4.8</w:t>
            </w:r>
          </w:p>
        </w:tc>
      </w:tr>
      <w:tr w:rsidR="009C6165" w:rsidRPr="00F21D26" w14:paraId="1903385C" w14:textId="77777777" w:rsidTr="00F23559">
        <w:trPr>
          <w:trHeight w:val="271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2C174A89" w14:textId="77777777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   Nause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49322B8" w14:textId="77777777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BA7A21E" w14:textId="7BBBC32B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3.6</w:t>
            </w:r>
          </w:p>
        </w:tc>
      </w:tr>
      <w:tr w:rsidR="008434A9" w:rsidRPr="00F21D26" w14:paraId="2A4A91E2" w14:textId="77777777" w:rsidTr="008434A9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6B297170" w14:textId="2B1AD756" w:rsidR="008434A9" w:rsidRPr="00F21D26" w:rsidRDefault="009C6165" w:rsidP="00EF4F17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   </w:t>
            </w:r>
            <w:r w:rsidR="008434A9" w:rsidRPr="00F21D26">
              <w:t>Hepatiti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FF1BB97" w14:textId="77777777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7B66AE4" w14:textId="6E667FF6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.4</w:t>
            </w:r>
          </w:p>
        </w:tc>
      </w:tr>
      <w:tr w:rsidR="008434A9" w:rsidRPr="00F21D26" w14:paraId="327F95C7" w14:textId="77777777" w:rsidTr="008434A9">
        <w:trPr>
          <w:trHeight w:val="271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09CB5F53" w14:textId="2C4433D1" w:rsidR="008434A9" w:rsidRPr="00F21D26" w:rsidRDefault="009C6165" w:rsidP="00EF4F17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   </w:t>
            </w:r>
            <w:r w:rsidR="008434A9" w:rsidRPr="00F21D26">
              <w:t>M</w:t>
            </w:r>
            <w:r w:rsidR="000C2E5D" w:rsidRPr="00F21D26">
              <w:t xml:space="preserve">usculoskeletal </w:t>
            </w:r>
            <w:r w:rsidR="00620BF8" w:rsidRPr="00F21D26">
              <w:t>(incision pain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A14ACEC" w14:textId="77777777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63AB54B" w14:textId="6D48042A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.4</w:t>
            </w:r>
          </w:p>
        </w:tc>
      </w:tr>
      <w:tr w:rsidR="009C6165" w:rsidRPr="00F21D26" w14:paraId="345056F6" w14:textId="77777777" w:rsidTr="00F23559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46968989" w14:textId="2C1B4E9C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   Pancreatiti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8271CB9" w14:textId="77777777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F859FCD" w14:textId="3269178F" w:rsidR="009C6165" w:rsidRPr="00F21D26" w:rsidRDefault="009C6165" w:rsidP="00F23559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.4</w:t>
            </w:r>
          </w:p>
        </w:tc>
      </w:tr>
      <w:tr w:rsidR="008434A9" w:rsidRPr="00F21D26" w14:paraId="6D13CEB2" w14:textId="77777777" w:rsidTr="008434A9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63A1CA22" w14:textId="78A67125" w:rsidR="008434A9" w:rsidRPr="00F21D26" w:rsidRDefault="009C6165" w:rsidP="00EF4F17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   </w:t>
            </w:r>
            <w:r w:rsidR="008434A9" w:rsidRPr="00F21D26">
              <w:t>Medication refill</w:t>
            </w:r>
            <w:r w:rsidR="00620BF8" w:rsidRPr="00F21D26">
              <w:t xml:space="preserve"> (opioids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0D46832" w14:textId="77777777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FAE2AF0" w14:textId="7ED4AC93" w:rsidR="008434A9" w:rsidRPr="00F21D26" w:rsidRDefault="008434A9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.2</w:t>
            </w:r>
          </w:p>
        </w:tc>
      </w:tr>
      <w:tr w:rsidR="009C6165" w:rsidRPr="00F21D26" w14:paraId="01E2BB69" w14:textId="77777777" w:rsidTr="008434A9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189D74BF" w14:textId="47C20C65" w:rsidR="009C6165" w:rsidRPr="00F21D26" w:rsidRDefault="009C6165" w:rsidP="00EF4F17">
            <w:pPr>
              <w:widowControl w:val="0"/>
              <w:autoSpaceDE w:val="0"/>
              <w:autoSpaceDN w:val="0"/>
              <w:adjustRightInd w:val="0"/>
            </w:pPr>
            <w:r w:rsidRPr="00F21D26">
              <w:t>Unrelated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B94950E" w14:textId="1A406160" w:rsidR="009C6165" w:rsidRPr="00F21D26" w:rsidRDefault="009C6165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E2739D7" w14:textId="34BA4874" w:rsidR="009C6165" w:rsidRPr="00F21D26" w:rsidRDefault="009C6165" w:rsidP="00EF4F17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0.9</w:t>
            </w:r>
          </w:p>
        </w:tc>
      </w:tr>
    </w:tbl>
    <w:p w14:paraId="307685E0" w14:textId="77777777" w:rsidR="008434A9" w:rsidRPr="00F21D26" w:rsidRDefault="008434A9" w:rsidP="44E1B6AA"/>
    <w:p w14:paraId="667535EA" w14:textId="7F94EF97" w:rsidR="00E9619A" w:rsidRPr="00F21D26" w:rsidRDefault="009C6165" w:rsidP="44E1B6AA">
      <w:r w:rsidRPr="00F21D26">
        <w:t>*Reasons for unrelated ED visits include colitis, headache, hypokalemia from diuretic, pelvic pain, psychiatric crisis, sickle cell crisis, ureteral stone, trauma, etc.</w:t>
      </w:r>
    </w:p>
    <w:p w14:paraId="7F765F70" w14:textId="77777777" w:rsidR="009C6165" w:rsidRPr="00F21D26" w:rsidRDefault="009C6165" w:rsidP="44E1B6AA"/>
    <w:p w14:paraId="205314A8" w14:textId="30884658" w:rsidR="00E9619A" w:rsidRPr="00F21D26" w:rsidRDefault="00E9619A" w:rsidP="44E1B6AA"/>
    <w:p w14:paraId="3D504C3B" w14:textId="7072051C" w:rsidR="003B3D91" w:rsidRPr="00F21D26" w:rsidRDefault="003B3D91" w:rsidP="44E1B6AA">
      <w:r w:rsidRPr="00F21D26">
        <w:t>(b)</w:t>
      </w:r>
    </w:p>
    <w:p w14:paraId="2EC119D9" w14:textId="77777777" w:rsidR="003B3D91" w:rsidRPr="00F21D26" w:rsidRDefault="003B3D91" w:rsidP="44E1B6AA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678"/>
        <w:gridCol w:w="1667"/>
        <w:gridCol w:w="1667"/>
      </w:tblGrid>
      <w:tr w:rsidR="003B3D91" w:rsidRPr="00F21D26" w14:paraId="48BB5A96" w14:textId="77777777" w:rsidTr="001138D8">
        <w:trPr>
          <w:trHeight w:val="258"/>
        </w:trPr>
        <w:tc>
          <w:tcPr>
            <w:tcW w:w="567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1EA89B8" w14:textId="4F1ED9CC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  <w:r w:rsidRPr="00F21D26">
              <w:t>Condition requiring readmissio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DB2064D" w14:textId="74064ADA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 xml:space="preserve">N = 45 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1A88321" w14:textId="77777777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%</w:t>
            </w:r>
          </w:p>
        </w:tc>
      </w:tr>
      <w:tr w:rsidR="003B3D91" w:rsidRPr="00F21D26" w14:paraId="57100DFD" w14:textId="77777777" w:rsidTr="001138D8">
        <w:trPr>
          <w:trHeight w:val="271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33916390" w14:textId="1C5DF16B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  <w:r w:rsidRPr="00F21D26">
              <w:t>Abdominal pain, nausea, emesi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BA55DF5" w14:textId="26B23373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2126741" w14:textId="1CFA108D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31.1</w:t>
            </w:r>
          </w:p>
        </w:tc>
      </w:tr>
      <w:tr w:rsidR="003B3D91" w:rsidRPr="00F21D26" w14:paraId="0AA48A3B" w14:textId="77777777" w:rsidTr="001138D8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1DF599E6" w14:textId="4FE78F5F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  <w:r w:rsidRPr="00F21D26">
              <w:t>Fluid collection in gallbladder fossa</w:t>
            </w:r>
            <w:bookmarkStart w:id="0" w:name="_GoBack"/>
            <w:bookmarkEnd w:id="0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21DD11D" w14:textId="4059AD3E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CEC2717" w14:textId="6647B1E6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5.6</w:t>
            </w:r>
          </w:p>
        </w:tc>
      </w:tr>
      <w:tr w:rsidR="003B3D91" w:rsidRPr="00F21D26" w14:paraId="42B0BC85" w14:textId="77777777" w:rsidTr="001138D8">
        <w:trPr>
          <w:trHeight w:val="271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6557AA0F" w14:textId="6F76DC44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  <w:r w:rsidRPr="00F21D26">
              <w:t>Other, unrelat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F23FD3A" w14:textId="74CA97BC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2B69CF8" w14:textId="19B7A3BD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5.6</w:t>
            </w:r>
          </w:p>
        </w:tc>
      </w:tr>
      <w:tr w:rsidR="003B3D91" w:rsidRPr="00F21D26" w14:paraId="604A6FCF" w14:textId="77777777" w:rsidTr="001138D8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113D1FC6" w14:textId="20272BD1" w:rsidR="003B3D91" w:rsidRPr="00F21D26" w:rsidRDefault="003B3D91" w:rsidP="003B3D91">
            <w:pPr>
              <w:widowControl w:val="0"/>
              <w:autoSpaceDE w:val="0"/>
              <w:autoSpaceDN w:val="0"/>
              <w:adjustRightInd w:val="0"/>
            </w:pPr>
            <w:r w:rsidRPr="00F21D26">
              <w:t>Choledocholithiasis, biliary obstruct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0F8A028" w14:textId="75D3A2B6" w:rsidR="003B3D91" w:rsidRPr="00F21D26" w:rsidRDefault="003B3D91" w:rsidP="003B3D91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D250556" w14:textId="35114A66" w:rsidR="003B3D91" w:rsidRPr="00F21D26" w:rsidRDefault="003B3D91" w:rsidP="003B3D91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1.1</w:t>
            </w:r>
          </w:p>
        </w:tc>
      </w:tr>
      <w:tr w:rsidR="003B3D91" w:rsidRPr="00F21D26" w14:paraId="0BA8DFC6" w14:textId="77777777" w:rsidTr="001138D8">
        <w:trPr>
          <w:trHeight w:val="271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22B0418D" w14:textId="08365EF6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Acute coronary syndrome, arrythmia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ECF8088" w14:textId="0A7E7065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982D817" w14:textId="7AB079B9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6.7</w:t>
            </w:r>
          </w:p>
        </w:tc>
      </w:tr>
      <w:tr w:rsidR="003B3D91" w:rsidRPr="00F21D26" w14:paraId="6282314F" w14:textId="77777777" w:rsidTr="001138D8">
        <w:trPr>
          <w:trHeight w:val="271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689D543E" w14:textId="5B06E3A5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  <w:r w:rsidRPr="00F21D26">
              <w:t>Hepatic failure, metabolic encephalopath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6B5B9E5" w14:textId="55D83E2B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4A96B32" w14:textId="776B9C46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6.7</w:t>
            </w:r>
          </w:p>
        </w:tc>
      </w:tr>
      <w:tr w:rsidR="003B3D91" w:rsidRPr="00F21D26" w14:paraId="71A4AD78" w14:textId="77777777" w:rsidTr="001138D8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37AA7CDD" w14:textId="166D72D0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  <w:r w:rsidRPr="00F21D26">
              <w:t xml:space="preserve">Cerebrovascular accident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28509F9" w14:textId="76572A4E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4DC4735" w14:textId="449F4D76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.2</w:t>
            </w:r>
          </w:p>
        </w:tc>
      </w:tr>
      <w:tr w:rsidR="003B3D91" w:rsidRPr="00F21D26" w14:paraId="431CFB6B" w14:textId="77777777" w:rsidTr="001138D8">
        <w:trPr>
          <w:trHeight w:val="271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559FC00A" w14:textId="04F2B522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  <w:r w:rsidRPr="00F21D26">
              <w:t>Pancreatiti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C972B9A" w14:textId="1FAF51D4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E70A954" w14:textId="48EC1FDF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.2</w:t>
            </w:r>
          </w:p>
        </w:tc>
      </w:tr>
      <w:tr w:rsidR="003B3D91" w:rsidRPr="00F21D26" w14:paraId="100DCAA6" w14:textId="77777777" w:rsidTr="001138D8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49E6141C" w14:textId="52CCDB33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  <w:r w:rsidRPr="00F21D26">
              <w:t>Pneumoni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A9E40A7" w14:textId="258F7B57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4230F46" w14:textId="3E02E0FF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.2</w:t>
            </w:r>
          </w:p>
        </w:tc>
      </w:tr>
      <w:tr w:rsidR="003B3D91" w:rsidRPr="00F21D26" w14:paraId="4C3C68E0" w14:textId="77777777" w:rsidTr="001138D8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7C23EA17" w14:textId="379E3402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  <w:r w:rsidRPr="00F21D26">
              <w:t>Surgical site infect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8D85F82" w14:textId="0F7E6F21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FD4A7F6" w14:textId="6C0B4C5F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.2</w:t>
            </w:r>
          </w:p>
        </w:tc>
      </w:tr>
      <w:tr w:rsidR="003B3D91" w:rsidRPr="00F21D26" w14:paraId="502EAEE2" w14:textId="77777777" w:rsidTr="001138D8">
        <w:trPr>
          <w:trHeight w:val="258"/>
        </w:trPr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14:paraId="784B9C61" w14:textId="01BD4A4E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  <w:r w:rsidRPr="00F21D26">
              <w:t>Urinary tract infection</w:t>
            </w:r>
          </w:p>
          <w:p w14:paraId="4490316A" w14:textId="33C4944F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AC499C1" w14:textId="087DD07A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34B70AF" w14:textId="084262C4" w:rsidR="003B3D91" w:rsidRPr="00F21D26" w:rsidRDefault="003B3D91" w:rsidP="001138D8">
            <w:pPr>
              <w:widowControl w:val="0"/>
              <w:autoSpaceDE w:val="0"/>
              <w:autoSpaceDN w:val="0"/>
              <w:adjustRightInd w:val="0"/>
              <w:jc w:val="right"/>
            </w:pPr>
            <w:r w:rsidRPr="00F21D26">
              <w:t>2.2</w:t>
            </w:r>
          </w:p>
        </w:tc>
      </w:tr>
    </w:tbl>
    <w:p w14:paraId="4BBF3895" w14:textId="77777777" w:rsidR="003B3D91" w:rsidRPr="00F21D26" w:rsidRDefault="003B3D91" w:rsidP="44E1B6AA"/>
    <w:p w14:paraId="54504DFF" w14:textId="24A4BEDE" w:rsidR="003B3D91" w:rsidRDefault="003B3D91" w:rsidP="44E1B6AA">
      <w:r w:rsidRPr="00F21D26">
        <w:t xml:space="preserve">*Reasons for other include sickle cell crisis, electrolyte abnormalities, ureteral stone, </w:t>
      </w:r>
      <w:r w:rsidR="000B4A35" w:rsidRPr="00F21D26">
        <w:t xml:space="preserve">endoscopy, </w:t>
      </w:r>
      <w:proofErr w:type="spellStart"/>
      <w:r w:rsidR="00FF1ECC" w:rsidRPr="00F21D26">
        <w:t>etc.</w:t>
      </w:r>
      <w:r w:rsidR="000310DD">
        <w:t>w</w:t>
      </w:r>
      <w:proofErr w:type="spellEnd"/>
      <w:r w:rsidR="00FF1ECC">
        <w:t xml:space="preserve"> </w:t>
      </w:r>
    </w:p>
    <w:sectPr w:rsidR="003B3D91" w:rsidSect="00B8212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EB56D7" w14:textId="77777777" w:rsidR="00BC4A5C" w:rsidRDefault="00BC4A5C" w:rsidP="00326320">
      <w:r>
        <w:separator/>
      </w:r>
    </w:p>
  </w:endnote>
  <w:endnote w:type="continuationSeparator" w:id="0">
    <w:p w14:paraId="442176AF" w14:textId="77777777" w:rsidR="00BC4A5C" w:rsidRDefault="00BC4A5C" w:rsidP="00326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inheri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51832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59C205" w14:textId="792A3FED" w:rsidR="00B5138C" w:rsidRDefault="00B5138C" w:rsidP="00B513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40145C" w14:textId="77777777" w:rsidR="00B5138C" w:rsidRDefault="00B513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762132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53B689" w14:textId="2A51B485" w:rsidR="00B5138C" w:rsidRDefault="00B5138C" w:rsidP="00B513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10D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76958A" w14:textId="77777777" w:rsidR="00B5138C" w:rsidRDefault="00B513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48001" w14:textId="77777777" w:rsidR="00BC4A5C" w:rsidRDefault="00BC4A5C" w:rsidP="00326320">
      <w:r>
        <w:separator/>
      </w:r>
    </w:p>
  </w:footnote>
  <w:footnote w:type="continuationSeparator" w:id="0">
    <w:p w14:paraId="6EEE94FD" w14:textId="77777777" w:rsidR="00BC4A5C" w:rsidRDefault="00BC4A5C" w:rsidP="0032632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8EFB07" w14:textId="673D0FA8" w:rsidR="00B5138C" w:rsidRPr="0099519E" w:rsidRDefault="000B7B54">
    <w:pPr>
      <w:pStyle w:val="Header"/>
      <w:rPr>
        <w:rFonts w:ascii="Times New Roman" w:hAnsi="Times New Roman" w:cs="Times New Roman"/>
        <w:sz w:val="21"/>
        <w:szCs w:val="21"/>
      </w:rPr>
    </w:pPr>
    <w:r>
      <w:rPr>
        <w:rFonts w:ascii="Times New Roman" w:hAnsi="Times New Roman" w:cs="Times New Roman"/>
      </w:rPr>
      <w:t>Metal vs polymer clips for lap cho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2194E2"/>
    <w:multiLevelType w:val="hybridMultilevel"/>
    <w:tmpl w:val="B6AC852A"/>
    <w:lvl w:ilvl="0" w:tplc="0748A980">
      <w:start w:val="1"/>
      <w:numFmt w:val="decimal"/>
      <w:lvlText w:val="%1."/>
      <w:lvlJc w:val="left"/>
      <w:pPr>
        <w:ind w:left="720" w:hanging="360"/>
      </w:pPr>
    </w:lvl>
    <w:lvl w:ilvl="1" w:tplc="FCA04CFE">
      <w:start w:val="1"/>
      <w:numFmt w:val="lowerLetter"/>
      <w:lvlText w:val="%2."/>
      <w:lvlJc w:val="left"/>
      <w:pPr>
        <w:ind w:left="1440" w:hanging="360"/>
      </w:pPr>
    </w:lvl>
    <w:lvl w:ilvl="2" w:tplc="42B6D652">
      <w:start w:val="1"/>
      <w:numFmt w:val="lowerRoman"/>
      <w:lvlText w:val="%3."/>
      <w:lvlJc w:val="right"/>
      <w:pPr>
        <w:ind w:left="2160" w:hanging="180"/>
      </w:pPr>
    </w:lvl>
    <w:lvl w:ilvl="3" w:tplc="9A285BDC">
      <w:start w:val="1"/>
      <w:numFmt w:val="decimal"/>
      <w:lvlText w:val="%4."/>
      <w:lvlJc w:val="left"/>
      <w:pPr>
        <w:ind w:left="2880" w:hanging="360"/>
      </w:pPr>
    </w:lvl>
    <w:lvl w:ilvl="4" w:tplc="96187EEA">
      <w:start w:val="1"/>
      <w:numFmt w:val="lowerLetter"/>
      <w:lvlText w:val="%5."/>
      <w:lvlJc w:val="left"/>
      <w:pPr>
        <w:ind w:left="3600" w:hanging="360"/>
      </w:pPr>
    </w:lvl>
    <w:lvl w:ilvl="5" w:tplc="6FF0E49A">
      <w:start w:val="1"/>
      <w:numFmt w:val="lowerRoman"/>
      <w:lvlText w:val="%6."/>
      <w:lvlJc w:val="right"/>
      <w:pPr>
        <w:ind w:left="4320" w:hanging="180"/>
      </w:pPr>
    </w:lvl>
    <w:lvl w:ilvl="6" w:tplc="758A9464">
      <w:start w:val="1"/>
      <w:numFmt w:val="decimal"/>
      <w:lvlText w:val="%7."/>
      <w:lvlJc w:val="left"/>
      <w:pPr>
        <w:ind w:left="5040" w:hanging="360"/>
      </w:pPr>
    </w:lvl>
    <w:lvl w:ilvl="7" w:tplc="69EAD80E">
      <w:start w:val="1"/>
      <w:numFmt w:val="lowerLetter"/>
      <w:lvlText w:val="%8."/>
      <w:lvlJc w:val="left"/>
      <w:pPr>
        <w:ind w:left="5760" w:hanging="360"/>
      </w:pPr>
    </w:lvl>
    <w:lvl w:ilvl="8" w:tplc="4584577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A5363"/>
    <w:multiLevelType w:val="hybridMultilevel"/>
    <w:tmpl w:val="6C7ADF88"/>
    <w:lvl w:ilvl="0" w:tplc="04D6F4DA">
      <w:start w:val="1"/>
      <w:numFmt w:val="bullet"/>
      <w:lvlText w:val="·"/>
      <w:lvlJc w:val="left"/>
      <w:pPr>
        <w:ind w:left="720" w:hanging="360"/>
      </w:pPr>
      <w:rPr>
        <w:rFonts w:ascii="inherit" w:hAnsi="inherit" w:hint="default"/>
      </w:rPr>
    </w:lvl>
    <w:lvl w:ilvl="1" w:tplc="DE367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E6AF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BE3A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205B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78A7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3669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4032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BA35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418AE6"/>
    <w:multiLevelType w:val="hybridMultilevel"/>
    <w:tmpl w:val="66426A04"/>
    <w:lvl w:ilvl="0" w:tplc="A1F6CC32">
      <w:start w:val="1"/>
      <w:numFmt w:val="decimal"/>
      <w:lvlText w:val="%1."/>
      <w:lvlJc w:val="left"/>
      <w:pPr>
        <w:ind w:left="720" w:hanging="360"/>
      </w:pPr>
    </w:lvl>
    <w:lvl w:ilvl="1" w:tplc="0F987662">
      <w:start w:val="1"/>
      <w:numFmt w:val="lowerLetter"/>
      <w:lvlText w:val="%2."/>
      <w:lvlJc w:val="left"/>
      <w:pPr>
        <w:ind w:left="1440" w:hanging="360"/>
      </w:pPr>
    </w:lvl>
    <w:lvl w:ilvl="2" w:tplc="01B85D36">
      <w:start w:val="1"/>
      <w:numFmt w:val="lowerRoman"/>
      <w:lvlText w:val="%3."/>
      <w:lvlJc w:val="right"/>
      <w:pPr>
        <w:ind w:left="2160" w:hanging="180"/>
      </w:pPr>
    </w:lvl>
    <w:lvl w:ilvl="3" w:tplc="36D871CE">
      <w:start w:val="1"/>
      <w:numFmt w:val="decimal"/>
      <w:lvlText w:val="%4."/>
      <w:lvlJc w:val="left"/>
      <w:pPr>
        <w:ind w:left="2880" w:hanging="360"/>
      </w:pPr>
    </w:lvl>
    <w:lvl w:ilvl="4" w:tplc="57107BE4">
      <w:start w:val="1"/>
      <w:numFmt w:val="lowerLetter"/>
      <w:lvlText w:val="%5."/>
      <w:lvlJc w:val="left"/>
      <w:pPr>
        <w:ind w:left="3600" w:hanging="360"/>
      </w:pPr>
    </w:lvl>
    <w:lvl w:ilvl="5" w:tplc="5192B9BA">
      <w:start w:val="1"/>
      <w:numFmt w:val="lowerRoman"/>
      <w:lvlText w:val="%6."/>
      <w:lvlJc w:val="right"/>
      <w:pPr>
        <w:ind w:left="4320" w:hanging="180"/>
      </w:pPr>
    </w:lvl>
    <w:lvl w:ilvl="6" w:tplc="9EA6DC0E">
      <w:start w:val="1"/>
      <w:numFmt w:val="decimal"/>
      <w:lvlText w:val="%7."/>
      <w:lvlJc w:val="left"/>
      <w:pPr>
        <w:ind w:left="5040" w:hanging="360"/>
      </w:pPr>
    </w:lvl>
    <w:lvl w:ilvl="7" w:tplc="86F04876">
      <w:start w:val="1"/>
      <w:numFmt w:val="lowerLetter"/>
      <w:lvlText w:val="%8."/>
      <w:lvlJc w:val="left"/>
      <w:pPr>
        <w:ind w:left="5760" w:hanging="360"/>
      </w:pPr>
    </w:lvl>
    <w:lvl w:ilvl="8" w:tplc="52863A5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E3465"/>
    <w:multiLevelType w:val="hybridMultilevel"/>
    <w:tmpl w:val="3C70E338"/>
    <w:lvl w:ilvl="0" w:tplc="6256057A">
      <w:start w:val="1"/>
      <w:numFmt w:val="decimal"/>
      <w:lvlText w:val="%1."/>
      <w:lvlJc w:val="left"/>
      <w:pPr>
        <w:ind w:left="720" w:hanging="360"/>
      </w:pPr>
    </w:lvl>
    <w:lvl w:ilvl="1" w:tplc="97201EC8">
      <w:start w:val="1"/>
      <w:numFmt w:val="lowerLetter"/>
      <w:lvlText w:val="%2."/>
      <w:lvlJc w:val="left"/>
      <w:pPr>
        <w:ind w:left="1440" w:hanging="360"/>
      </w:pPr>
    </w:lvl>
    <w:lvl w:ilvl="2" w:tplc="536CD940">
      <w:start w:val="1"/>
      <w:numFmt w:val="lowerRoman"/>
      <w:lvlText w:val="%3."/>
      <w:lvlJc w:val="right"/>
      <w:pPr>
        <w:ind w:left="2160" w:hanging="180"/>
      </w:pPr>
    </w:lvl>
    <w:lvl w:ilvl="3" w:tplc="E93E9654">
      <w:start w:val="1"/>
      <w:numFmt w:val="decimal"/>
      <w:lvlText w:val="%4."/>
      <w:lvlJc w:val="left"/>
      <w:pPr>
        <w:ind w:left="2880" w:hanging="360"/>
      </w:pPr>
    </w:lvl>
    <w:lvl w:ilvl="4" w:tplc="B5BA4960">
      <w:start w:val="1"/>
      <w:numFmt w:val="lowerLetter"/>
      <w:lvlText w:val="%5."/>
      <w:lvlJc w:val="left"/>
      <w:pPr>
        <w:ind w:left="3600" w:hanging="360"/>
      </w:pPr>
    </w:lvl>
    <w:lvl w:ilvl="5" w:tplc="4ED256EC">
      <w:start w:val="1"/>
      <w:numFmt w:val="lowerRoman"/>
      <w:lvlText w:val="%6."/>
      <w:lvlJc w:val="right"/>
      <w:pPr>
        <w:ind w:left="4320" w:hanging="180"/>
      </w:pPr>
    </w:lvl>
    <w:lvl w:ilvl="6" w:tplc="FE98BB7C">
      <w:start w:val="1"/>
      <w:numFmt w:val="decimal"/>
      <w:lvlText w:val="%7."/>
      <w:lvlJc w:val="left"/>
      <w:pPr>
        <w:ind w:left="5040" w:hanging="360"/>
      </w:pPr>
    </w:lvl>
    <w:lvl w:ilvl="7" w:tplc="14DECB42">
      <w:start w:val="1"/>
      <w:numFmt w:val="lowerLetter"/>
      <w:lvlText w:val="%8."/>
      <w:lvlJc w:val="left"/>
      <w:pPr>
        <w:ind w:left="5760" w:hanging="360"/>
      </w:pPr>
    </w:lvl>
    <w:lvl w:ilvl="8" w:tplc="3EA246D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B5E1C3"/>
    <w:multiLevelType w:val="hybridMultilevel"/>
    <w:tmpl w:val="1F8A5CFC"/>
    <w:lvl w:ilvl="0" w:tplc="BD6EB476">
      <w:start w:val="1"/>
      <w:numFmt w:val="decimal"/>
      <w:lvlText w:val="%1."/>
      <w:lvlJc w:val="left"/>
      <w:pPr>
        <w:ind w:left="720" w:hanging="360"/>
      </w:pPr>
    </w:lvl>
    <w:lvl w:ilvl="1" w:tplc="87C0413E">
      <w:start w:val="1"/>
      <w:numFmt w:val="lowerLetter"/>
      <w:lvlText w:val="%2."/>
      <w:lvlJc w:val="left"/>
      <w:pPr>
        <w:ind w:left="1440" w:hanging="360"/>
      </w:pPr>
    </w:lvl>
    <w:lvl w:ilvl="2" w:tplc="40380A0E">
      <w:start w:val="1"/>
      <w:numFmt w:val="lowerRoman"/>
      <w:lvlText w:val="%3."/>
      <w:lvlJc w:val="right"/>
      <w:pPr>
        <w:ind w:left="2160" w:hanging="180"/>
      </w:pPr>
    </w:lvl>
    <w:lvl w:ilvl="3" w:tplc="31364760">
      <w:start w:val="1"/>
      <w:numFmt w:val="decimal"/>
      <w:lvlText w:val="%4."/>
      <w:lvlJc w:val="left"/>
      <w:pPr>
        <w:ind w:left="2880" w:hanging="360"/>
      </w:pPr>
    </w:lvl>
    <w:lvl w:ilvl="4" w:tplc="A364A4A8">
      <w:start w:val="1"/>
      <w:numFmt w:val="lowerLetter"/>
      <w:lvlText w:val="%5."/>
      <w:lvlJc w:val="left"/>
      <w:pPr>
        <w:ind w:left="3600" w:hanging="360"/>
      </w:pPr>
    </w:lvl>
    <w:lvl w:ilvl="5" w:tplc="3A60CDDA">
      <w:start w:val="1"/>
      <w:numFmt w:val="lowerRoman"/>
      <w:lvlText w:val="%6."/>
      <w:lvlJc w:val="right"/>
      <w:pPr>
        <w:ind w:left="4320" w:hanging="180"/>
      </w:pPr>
    </w:lvl>
    <w:lvl w:ilvl="6" w:tplc="C8806606">
      <w:start w:val="1"/>
      <w:numFmt w:val="decimal"/>
      <w:lvlText w:val="%7."/>
      <w:lvlJc w:val="left"/>
      <w:pPr>
        <w:ind w:left="5040" w:hanging="360"/>
      </w:pPr>
    </w:lvl>
    <w:lvl w:ilvl="7" w:tplc="60D8D5D6">
      <w:start w:val="1"/>
      <w:numFmt w:val="lowerLetter"/>
      <w:lvlText w:val="%8."/>
      <w:lvlJc w:val="left"/>
      <w:pPr>
        <w:ind w:left="5760" w:hanging="360"/>
      </w:pPr>
    </w:lvl>
    <w:lvl w:ilvl="8" w:tplc="34BA55A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8148FF"/>
    <w:multiLevelType w:val="hybridMultilevel"/>
    <w:tmpl w:val="D57CB7CC"/>
    <w:lvl w:ilvl="0" w:tplc="9C2A8912">
      <w:start w:val="6"/>
      <w:numFmt w:val="decimal"/>
      <w:lvlText w:val="%1."/>
      <w:lvlJc w:val="left"/>
      <w:pPr>
        <w:ind w:left="720" w:hanging="360"/>
      </w:pPr>
    </w:lvl>
    <w:lvl w:ilvl="1" w:tplc="E690C1C4">
      <w:start w:val="1"/>
      <w:numFmt w:val="lowerLetter"/>
      <w:lvlText w:val="%2."/>
      <w:lvlJc w:val="left"/>
      <w:pPr>
        <w:ind w:left="1440" w:hanging="360"/>
      </w:pPr>
    </w:lvl>
    <w:lvl w:ilvl="2" w:tplc="ED102790">
      <w:start w:val="1"/>
      <w:numFmt w:val="lowerRoman"/>
      <w:lvlText w:val="%3."/>
      <w:lvlJc w:val="right"/>
      <w:pPr>
        <w:ind w:left="2160" w:hanging="180"/>
      </w:pPr>
    </w:lvl>
    <w:lvl w:ilvl="3" w:tplc="215E9754">
      <w:start w:val="1"/>
      <w:numFmt w:val="decimal"/>
      <w:lvlText w:val="%4."/>
      <w:lvlJc w:val="left"/>
      <w:pPr>
        <w:ind w:left="2880" w:hanging="360"/>
      </w:pPr>
    </w:lvl>
    <w:lvl w:ilvl="4" w:tplc="ED2C5FFC">
      <w:start w:val="1"/>
      <w:numFmt w:val="lowerLetter"/>
      <w:lvlText w:val="%5."/>
      <w:lvlJc w:val="left"/>
      <w:pPr>
        <w:ind w:left="3600" w:hanging="360"/>
      </w:pPr>
    </w:lvl>
    <w:lvl w:ilvl="5" w:tplc="AB3252DA">
      <w:start w:val="1"/>
      <w:numFmt w:val="lowerRoman"/>
      <w:lvlText w:val="%6."/>
      <w:lvlJc w:val="right"/>
      <w:pPr>
        <w:ind w:left="4320" w:hanging="180"/>
      </w:pPr>
    </w:lvl>
    <w:lvl w:ilvl="6" w:tplc="0C28D042">
      <w:start w:val="1"/>
      <w:numFmt w:val="decimal"/>
      <w:lvlText w:val="%7."/>
      <w:lvlJc w:val="left"/>
      <w:pPr>
        <w:ind w:left="5040" w:hanging="360"/>
      </w:pPr>
    </w:lvl>
    <w:lvl w:ilvl="7" w:tplc="F9FAA326">
      <w:start w:val="1"/>
      <w:numFmt w:val="lowerLetter"/>
      <w:lvlText w:val="%8."/>
      <w:lvlJc w:val="left"/>
      <w:pPr>
        <w:ind w:left="5760" w:hanging="360"/>
      </w:pPr>
    </w:lvl>
    <w:lvl w:ilvl="8" w:tplc="8E44734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DC0538"/>
    <w:multiLevelType w:val="hybridMultilevel"/>
    <w:tmpl w:val="76AE6B34"/>
    <w:lvl w:ilvl="0" w:tplc="198A0FCA">
      <w:start w:val="1"/>
      <w:numFmt w:val="decimal"/>
      <w:lvlText w:val="%1."/>
      <w:lvlJc w:val="left"/>
      <w:pPr>
        <w:ind w:left="720" w:hanging="360"/>
      </w:pPr>
    </w:lvl>
    <w:lvl w:ilvl="1" w:tplc="0F02209C">
      <w:start w:val="1"/>
      <w:numFmt w:val="lowerLetter"/>
      <w:lvlText w:val="%2."/>
      <w:lvlJc w:val="left"/>
      <w:pPr>
        <w:ind w:left="1440" w:hanging="360"/>
      </w:pPr>
    </w:lvl>
    <w:lvl w:ilvl="2" w:tplc="89C6D2C8">
      <w:start w:val="1"/>
      <w:numFmt w:val="lowerRoman"/>
      <w:lvlText w:val="%3."/>
      <w:lvlJc w:val="right"/>
      <w:pPr>
        <w:ind w:left="2160" w:hanging="180"/>
      </w:pPr>
    </w:lvl>
    <w:lvl w:ilvl="3" w:tplc="D1507A12">
      <w:start w:val="1"/>
      <w:numFmt w:val="decimal"/>
      <w:lvlText w:val="%4."/>
      <w:lvlJc w:val="left"/>
      <w:pPr>
        <w:ind w:left="2880" w:hanging="360"/>
      </w:pPr>
    </w:lvl>
    <w:lvl w:ilvl="4" w:tplc="6F12662A">
      <w:start w:val="1"/>
      <w:numFmt w:val="lowerLetter"/>
      <w:lvlText w:val="%5."/>
      <w:lvlJc w:val="left"/>
      <w:pPr>
        <w:ind w:left="3600" w:hanging="360"/>
      </w:pPr>
    </w:lvl>
    <w:lvl w:ilvl="5" w:tplc="B5D89160">
      <w:start w:val="1"/>
      <w:numFmt w:val="lowerRoman"/>
      <w:lvlText w:val="%6."/>
      <w:lvlJc w:val="right"/>
      <w:pPr>
        <w:ind w:left="4320" w:hanging="180"/>
      </w:pPr>
    </w:lvl>
    <w:lvl w:ilvl="6" w:tplc="80A00A50">
      <w:start w:val="1"/>
      <w:numFmt w:val="decimal"/>
      <w:lvlText w:val="%7."/>
      <w:lvlJc w:val="left"/>
      <w:pPr>
        <w:ind w:left="5040" w:hanging="360"/>
      </w:pPr>
    </w:lvl>
    <w:lvl w:ilvl="7" w:tplc="24E83420">
      <w:start w:val="1"/>
      <w:numFmt w:val="lowerLetter"/>
      <w:lvlText w:val="%8."/>
      <w:lvlJc w:val="left"/>
      <w:pPr>
        <w:ind w:left="5760" w:hanging="360"/>
      </w:pPr>
    </w:lvl>
    <w:lvl w:ilvl="8" w:tplc="2188D66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3A679"/>
    <w:multiLevelType w:val="hybridMultilevel"/>
    <w:tmpl w:val="5426D18E"/>
    <w:lvl w:ilvl="0" w:tplc="BF3E3314">
      <w:start w:val="1"/>
      <w:numFmt w:val="bullet"/>
      <w:lvlText w:val="·"/>
      <w:lvlJc w:val="left"/>
      <w:pPr>
        <w:ind w:left="720" w:hanging="360"/>
      </w:pPr>
      <w:rPr>
        <w:rFonts w:ascii="inherit" w:hAnsi="inherit" w:hint="default"/>
      </w:rPr>
    </w:lvl>
    <w:lvl w:ilvl="1" w:tplc="CFC8EC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80E6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505A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1C56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5A99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1CB2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6EF1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ECED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A6918E"/>
    <w:multiLevelType w:val="hybridMultilevel"/>
    <w:tmpl w:val="09B6F4A4"/>
    <w:lvl w:ilvl="0" w:tplc="C4904402">
      <w:start w:val="1"/>
      <w:numFmt w:val="decimal"/>
      <w:lvlText w:val="%1."/>
      <w:lvlJc w:val="left"/>
      <w:pPr>
        <w:ind w:left="720" w:hanging="360"/>
      </w:pPr>
    </w:lvl>
    <w:lvl w:ilvl="1" w:tplc="67081626">
      <w:start w:val="1"/>
      <w:numFmt w:val="lowerLetter"/>
      <w:lvlText w:val="%2."/>
      <w:lvlJc w:val="left"/>
      <w:pPr>
        <w:ind w:left="1440" w:hanging="360"/>
      </w:pPr>
    </w:lvl>
    <w:lvl w:ilvl="2" w:tplc="27CAFB34">
      <w:start w:val="1"/>
      <w:numFmt w:val="lowerRoman"/>
      <w:lvlText w:val="%3."/>
      <w:lvlJc w:val="right"/>
      <w:pPr>
        <w:ind w:left="2160" w:hanging="180"/>
      </w:pPr>
    </w:lvl>
    <w:lvl w:ilvl="3" w:tplc="90EC1C8A">
      <w:start w:val="1"/>
      <w:numFmt w:val="decimal"/>
      <w:lvlText w:val="%4."/>
      <w:lvlJc w:val="left"/>
      <w:pPr>
        <w:ind w:left="2880" w:hanging="360"/>
      </w:pPr>
    </w:lvl>
    <w:lvl w:ilvl="4" w:tplc="3988A57A">
      <w:start w:val="1"/>
      <w:numFmt w:val="lowerLetter"/>
      <w:lvlText w:val="%5."/>
      <w:lvlJc w:val="left"/>
      <w:pPr>
        <w:ind w:left="3600" w:hanging="360"/>
      </w:pPr>
    </w:lvl>
    <w:lvl w:ilvl="5" w:tplc="D8EA13E2">
      <w:start w:val="1"/>
      <w:numFmt w:val="lowerRoman"/>
      <w:lvlText w:val="%6."/>
      <w:lvlJc w:val="right"/>
      <w:pPr>
        <w:ind w:left="4320" w:hanging="180"/>
      </w:pPr>
    </w:lvl>
    <w:lvl w:ilvl="6" w:tplc="3222B9D4">
      <w:start w:val="1"/>
      <w:numFmt w:val="decimal"/>
      <w:lvlText w:val="%7."/>
      <w:lvlJc w:val="left"/>
      <w:pPr>
        <w:ind w:left="5040" w:hanging="360"/>
      </w:pPr>
    </w:lvl>
    <w:lvl w:ilvl="7" w:tplc="9CFAC518">
      <w:start w:val="1"/>
      <w:numFmt w:val="lowerLetter"/>
      <w:lvlText w:val="%8."/>
      <w:lvlJc w:val="left"/>
      <w:pPr>
        <w:ind w:left="5760" w:hanging="360"/>
      </w:pPr>
    </w:lvl>
    <w:lvl w:ilvl="8" w:tplc="DF36D64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F0BBA0"/>
    <w:multiLevelType w:val="hybridMultilevel"/>
    <w:tmpl w:val="D6EA675C"/>
    <w:lvl w:ilvl="0" w:tplc="8E3C3892">
      <w:start w:val="3"/>
      <w:numFmt w:val="decimal"/>
      <w:lvlText w:val="%1."/>
      <w:lvlJc w:val="left"/>
      <w:pPr>
        <w:ind w:left="720" w:hanging="360"/>
      </w:pPr>
    </w:lvl>
    <w:lvl w:ilvl="1" w:tplc="B03C9CA2">
      <w:start w:val="1"/>
      <w:numFmt w:val="lowerLetter"/>
      <w:lvlText w:val="%2."/>
      <w:lvlJc w:val="left"/>
      <w:pPr>
        <w:ind w:left="1440" w:hanging="360"/>
      </w:pPr>
    </w:lvl>
    <w:lvl w:ilvl="2" w:tplc="6E4A9AEE">
      <w:start w:val="1"/>
      <w:numFmt w:val="lowerRoman"/>
      <w:lvlText w:val="%3."/>
      <w:lvlJc w:val="right"/>
      <w:pPr>
        <w:ind w:left="2160" w:hanging="180"/>
      </w:pPr>
    </w:lvl>
    <w:lvl w:ilvl="3" w:tplc="2CC84BAC">
      <w:start w:val="1"/>
      <w:numFmt w:val="decimal"/>
      <w:lvlText w:val="%4."/>
      <w:lvlJc w:val="left"/>
      <w:pPr>
        <w:ind w:left="2880" w:hanging="360"/>
      </w:pPr>
    </w:lvl>
    <w:lvl w:ilvl="4" w:tplc="67F6D47C">
      <w:start w:val="1"/>
      <w:numFmt w:val="lowerLetter"/>
      <w:lvlText w:val="%5."/>
      <w:lvlJc w:val="left"/>
      <w:pPr>
        <w:ind w:left="3600" w:hanging="360"/>
      </w:pPr>
    </w:lvl>
    <w:lvl w:ilvl="5" w:tplc="30EA09F8">
      <w:start w:val="1"/>
      <w:numFmt w:val="lowerRoman"/>
      <w:lvlText w:val="%6."/>
      <w:lvlJc w:val="right"/>
      <w:pPr>
        <w:ind w:left="4320" w:hanging="180"/>
      </w:pPr>
    </w:lvl>
    <w:lvl w:ilvl="6" w:tplc="D68E995C">
      <w:start w:val="1"/>
      <w:numFmt w:val="decimal"/>
      <w:lvlText w:val="%7."/>
      <w:lvlJc w:val="left"/>
      <w:pPr>
        <w:ind w:left="5040" w:hanging="360"/>
      </w:pPr>
    </w:lvl>
    <w:lvl w:ilvl="7" w:tplc="013E1F78">
      <w:start w:val="1"/>
      <w:numFmt w:val="lowerLetter"/>
      <w:lvlText w:val="%8."/>
      <w:lvlJc w:val="left"/>
      <w:pPr>
        <w:ind w:left="5760" w:hanging="360"/>
      </w:pPr>
    </w:lvl>
    <w:lvl w:ilvl="8" w:tplc="A8ECDEEA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45366"/>
    <w:multiLevelType w:val="hybridMultilevel"/>
    <w:tmpl w:val="A3CA032A"/>
    <w:lvl w:ilvl="0" w:tplc="C2302050">
      <w:start w:val="1"/>
      <w:numFmt w:val="decimal"/>
      <w:lvlText w:val="%1."/>
      <w:lvlJc w:val="left"/>
      <w:pPr>
        <w:ind w:left="720" w:hanging="360"/>
      </w:pPr>
    </w:lvl>
    <w:lvl w:ilvl="1" w:tplc="EDC4F62A">
      <w:start w:val="1"/>
      <w:numFmt w:val="lowerLetter"/>
      <w:lvlText w:val="%2."/>
      <w:lvlJc w:val="left"/>
      <w:pPr>
        <w:ind w:left="1440" w:hanging="360"/>
      </w:pPr>
    </w:lvl>
    <w:lvl w:ilvl="2" w:tplc="643E37DE">
      <w:start w:val="1"/>
      <w:numFmt w:val="lowerRoman"/>
      <w:lvlText w:val="%3."/>
      <w:lvlJc w:val="right"/>
      <w:pPr>
        <w:ind w:left="2160" w:hanging="180"/>
      </w:pPr>
    </w:lvl>
    <w:lvl w:ilvl="3" w:tplc="9672411A">
      <w:start w:val="1"/>
      <w:numFmt w:val="decimal"/>
      <w:lvlText w:val="%4."/>
      <w:lvlJc w:val="left"/>
      <w:pPr>
        <w:ind w:left="2880" w:hanging="360"/>
      </w:pPr>
    </w:lvl>
    <w:lvl w:ilvl="4" w:tplc="CC48714C">
      <w:start w:val="1"/>
      <w:numFmt w:val="lowerLetter"/>
      <w:lvlText w:val="%5."/>
      <w:lvlJc w:val="left"/>
      <w:pPr>
        <w:ind w:left="3600" w:hanging="360"/>
      </w:pPr>
    </w:lvl>
    <w:lvl w:ilvl="5" w:tplc="0396F2E6">
      <w:start w:val="1"/>
      <w:numFmt w:val="lowerRoman"/>
      <w:lvlText w:val="%6."/>
      <w:lvlJc w:val="right"/>
      <w:pPr>
        <w:ind w:left="4320" w:hanging="180"/>
      </w:pPr>
    </w:lvl>
    <w:lvl w:ilvl="6" w:tplc="EE70F8A0">
      <w:start w:val="1"/>
      <w:numFmt w:val="decimal"/>
      <w:lvlText w:val="%7."/>
      <w:lvlJc w:val="left"/>
      <w:pPr>
        <w:ind w:left="5040" w:hanging="360"/>
      </w:pPr>
    </w:lvl>
    <w:lvl w:ilvl="7" w:tplc="A88ED454">
      <w:start w:val="1"/>
      <w:numFmt w:val="lowerLetter"/>
      <w:lvlText w:val="%8."/>
      <w:lvlJc w:val="left"/>
      <w:pPr>
        <w:ind w:left="5760" w:hanging="360"/>
      </w:pPr>
    </w:lvl>
    <w:lvl w:ilvl="8" w:tplc="4932753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519F7E"/>
    <w:multiLevelType w:val="hybridMultilevel"/>
    <w:tmpl w:val="D5E4408C"/>
    <w:lvl w:ilvl="0" w:tplc="B7F4C2FA">
      <w:start w:val="1"/>
      <w:numFmt w:val="decimal"/>
      <w:lvlText w:val="%1."/>
      <w:lvlJc w:val="left"/>
      <w:pPr>
        <w:ind w:left="720" w:hanging="360"/>
      </w:pPr>
    </w:lvl>
    <w:lvl w:ilvl="1" w:tplc="A09ABD5C">
      <w:start w:val="1"/>
      <w:numFmt w:val="lowerLetter"/>
      <w:lvlText w:val="%2."/>
      <w:lvlJc w:val="left"/>
      <w:pPr>
        <w:ind w:left="1440" w:hanging="360"/>
      </w:pPr>
    </w:lvl>
    <w:lvl w:ilvl="2" w:tplc="FDCC0230">
      <w:start w:val="3"/>
      <w:numFmt w:val="lowerRoman"/>
      <w:lvlText w:val="%3."/>
      <w:lvlJc w:val="right"/>
      <w:pPr>
        <w:ind w:left="2160" w:hanging="180"/>
      </w:pPr>
    </w:lvl>
    <w:lvl w:ilvl="3" w:tplc="258E24DA">
      <w:start w:val="1"/>
      <w:numFmt w:val="decimal"/>
      <w:lvlText w:val="%4."/>
      <w:lvlJc w:val="left"/>
      <w:pPr>
        <w:ind w:left="2880" w:hanging="360"/>
      </w:pPr>
    </w:lvl>
    <w:lvl w:ilvl="4" w:tplc="1A56A808">
      <w:start w:val="1"/>
      <w:numFmt w:val="lowerLetter"/>
      <w:lvlText w:val="%5."/>
      <w:lvlJc w:val="left"/>
      <w:pPr>
        <w:ind w:left="3600" w:hanging="360"/>
      </w:pPr>
    </w:lvl>
    <w:lvl w:ilvl="5" w:tplc="D78223C4">
      <w:start w:val="1"/>
      <w:numFmt w:val="lowerRoman"/>
      <w:lvlText w:val="%6."/>
      <w:lvlJc w:val="right"/>
      <w:pPr>
        <w:ind w:left="4320" w:hanging="180"/>
      </w:pPr>
    </w:lvl>
    <w:lvl w:ilvl="6" w:tplc="57D01A88">
      <w:start w:val="1"/>
      <w:numFmt w:val="decimal"/>
      <w:lvlText w:val="%7."/>
      <w:lvlJc w:val="left"/>
      <w:pPr>
        <w:ind w:left="5040" w:hanging="360"/>
      </w:pPr>
    </w:lvl>
    <w:lvl w:ilvl="7" w:tplc="5A0CD6AA">
      <w:start w:val="1"/>
      <w:numFmt w:val="lowerLetter"/>
      <w:lvlText w:val="%8."/>
      <w:lvlJc w:val="left"/>
      <w:pPr>
        <w:ind w:left="5760" w:hanging="360"/>
      </w:pPr>
    </w:lvl>
    <w:lvl w:ilvl="8" w:tplc="F886F93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D862F0"/>
    <w:multiLevelType w:val="hybridMultilevel"/>
    <w:tmpl w:val="A4C24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4E89DC"/>
    <w:multiLevelType w:val="hybridMultilevel"/>
    <w:tmpl w:val="F2BE0F26"/>
    <w:lvl w:ilvl="0" w:tplc="602498A4">
      <w:start w:val="5"/>
      <w:numFmt w:val="decimal"/>
      <w:lvlText w:val="%1."/>
      <w:lvlJc w:val="left"/>
      <w:pPr>
        <w:ind w:left="720" w:hanging="360"/>
      </w:pPr>
    </w:lvl>
    <w:lvl w:ilvl="1" w:tplc="774C16F6">
      <w:start w:val="1"/>
      <w:numFmt w:val="lowerLetter"/>
      <w:lvlText w:val="%2."/>
      <w:lvlJc w:val="left"/>
      <w:pPr>
        <w:ind w:left="1440" w:hanging="360"/>
      </w:pPr>
    </w:lvl>
    <w:lvl w:ilvl="2" w:tplc="5F2EDB22">
      <w:start w:val="1"/>
      <w:numFmt w:val="lowerRoman"/>
      <w:lvlText w:val="%3."/>
      <w:lvlJc w:val="right"/>
      <w:pPr>
        <w:ind w:left="2160" w:hanging="180"/>
      </w:pPr>
    </w:lvl>
    <w:lvl w:ilvl="3" w:tplc="3DF44E14">
      <w:start w:val="1"/>
      <w:numFmt w:val="decimal"/>
      <w:lvlText w:val="%4."/>
      <w:lvlJc w:val="left"/>
      <w:pPr>
        <w:ind w:left="2880" w:hanging="360"/>
      </w:pPr>
    </w:lvl>
    <w:lvl w:ilvl="4" w:tplc="EB026D48">
      <w:start w:val="1"/>
      <w:numFmt w:val="lowerLetter"/>
      <w:lvlText w:val="%5."/>
      <w:lvlJc w:val="left"/>
      <w:pPr>
        <w:ind w:left="3600" w:hanging="360"/>
      </w:pPr>
    </w:lvl>
    <w:lvl w:ilvl="5" w:tplc="F68CDB86">
      <w:start w:val="1"/>
      <w:numFmt w:val="lowerRoman"/>
      <w:lvlText w:val="%6."/>
      <w:lvlJc w:val="right"/>
      <w:pPr>
        <w:ind w:left="4320" w:hanging="180"/>
      </w:pPr>
    </w:lvl>
    <w:lvl w:ilvl="6" w:tplc="625E05CC">
      <w:start w:val="1"/>
      <w:numFmt w:val="decimal"/>
      <w:lvlText w:val="%7."/>
      <w:lvlJc w:val="left"/>
      <w:pPr>
        <w:ind w:left="5040" w:hanging="360"/>
      </w:pPr>
    </w:lvl>
    <w:lvl w:ilvl="7" w:tplc="9F24B730">
      <w:start w:val="1"/>
      <w:numFmt w:val="lowerLetter"/>
      <w:lvlText w:val="%8."/>
      <w:lvlJc w:val="left"/>
      <w:pPr>
        <w:ind w:left="5760" w:hanging="360"/>
      </w:pPr>
    </w:lvl>
    <w:lvl w:ilvl="8" w:tplc="522A927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783E3F"/>
    <w:multiLevelType w:val="hybridMultilevel"/>
    <w:tmpl w:val="27FEAFFC"/>
    <w:lvl w:ilvl="0" w:tplc="CCFC9EE4">
      <w:start w:val="7"/>
      <w:numFmt w:val="decimal"/>
      <w:lvlText w:val="%1."/>
      <w:lvlJc w:val="left"/>
      <w:pPr>
        <w:ind w:left="720" w:hanging="360"/>
      </w:pPr>
    </w:lvl>
    <w:lvl w:ilvl="1" w:tplc="2CE470D4">
      <w:start w:val="1"/>
      <w:numFmt w:val="lowerLetter"/>
      <w:lvlText w:val="%2."/>
      <w:lvlJc w:val="left"/>
      <w:pPr>
        <w:ind w:left="1440" w:hanging="360"/>
      </w:pPr>
    </w:lvl>
    <w:lvl w:ilvl="2" w:tplc="10CA6F34">
      <w:start w:val="1"/>
      <w:numFmt w:val="lowerRoman"/>
      <w:lvlText w:val="%3."/>
      <w:lvlJc w:val="right"/>
      <w:pPr>
        <w:ind w:left="2160" w:hanging="180"/>
      </w:pPr>
    </w:lvl>
    <w:lvl w:ilvl="3" w:tplc="80944C24">
      <w:start w:val="1"/>
      <w:numFmt w:val="decimal"/>
      <w:lvlText w:val="%4."/>
      <w:lvlJc w:val="left"/>
      <w:pPr>
        <w:ind w:left="2880" w:hanging="360"/>
      </w:pPr>
    </w:lvl>
    <w:lvl w:ilvl="4" w:tplc="68089CBE">
      <w:start w:val="1"/>
      <w:numFmt w:val="lowerLetter"/>
      <w:lvlText w:val="%5."/>
      <w:lvlJc w:val="left"/>
      <w:pPr>
        <w:ind w:left="3600" w:hanging="360"/>
      </w:pPr>
    </w:lvl>
    <w:lvl w:ilvl="5" w:tplc="A15CCDA4">
      <w:start w:val="1"/>
      <w:numFmt w:val="lowerRoman"/>
      <w:lvlText w:val="%6."/>
      <w:lvlJc w:val="right"/>
      <w:pPr>
        <w:ind w:left="4320" w:hanging="180"/>
      </w:pPr>
    </w:lvl>
    <w:lvl w:ilvl="6" w:tplc="9FE6AAAE">
      <w:start w:val="1"/>
      <w:numFmt w:val="decimal"/>
      <w:lvlText w:val="%7."/>
      <w:lvlJc w:val="left"/>
      <w:pPr>
        <w:ind w:left="5040" w:hanging="360"/>
      </w:pPr>
    </w:lvl>
    <w:lvl w:ilvl="7" w:tplc="868C21F6">
      <w:start w:val="1"/>
      <w:numFmt w:val="lowerLetter"/>
      <w:lvlText w:val="%8."/>
      <w:lvlJc w:val="left"/>
      <w:pPr>
        <w:ind w:left="5760" w:hanging="360"/>
      </w:pPr>
    </w:lvl>
    <w:lvl w:ilvl="8" w:tplc="540489D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8921BE"/>
    <w:multiLevelType w:val="hybridMultilevel"/>
    <w:tmpl w:val="0C348C3A"/>
    <w:lvl w:ilvl="0" w:tplc="37A65486">
      <w:start w:val="2"/>
      <w:numFmt w:val="decimal"/>
      <w:lvlText w:val="%1."/>
      <w:lvlJc w:val="left"/>
      <w:pPr>
        <w:ind w:left="720" w:hanging="360"/>
      </w:pPr>
    </w:lvl>
    <w:lvl w:ilvl="1" w:tplc="243A2E2E">
      <w:start w:val="1"/>
      <w:numFmt w:val="lowerLetter"/>
      <w:lvlText w:val="%2."/>
      <w:lvlJc w:val="left"/>
      <w:pPr>
        <w:ind w:left="1440" w:hanging="360"/>
      </w:pPr>
    </w:lvl>
    <w:lvl w:ilvl="2" w:tplc="144AD000">
      <w:start w:val="1"/>
      <w:numFmt w:val="lowerRoman"/>
      <w:lvlText w:val="%3."/>
      <w:lvlJc w:val="right"/>
      <w:pPr>
        <w:ind w:left="2160" w:hanging="180"/>
      </w:pPr>
    </w:lvl>
    <w:lvl w:ilvl="3" w:tplc="1E3AE084">
      <w:start w:val="1"/>
      <w:numFmt w:val="decimal"/>
      <w:lvlText w:val="%4."/>
      <w:lvlJc w:val="left"/>
      <w:pPr>
        <w:ind w:left="2880" w:hanging="360"/>
      </w:pPr>
    </w:lvl>
    <w:lvl w:ilvl="4" w:tplc="B08EDC58">
      <w:start w:val="1"/>
      <w:numFmt w:val="lowerLetter"/>
      <w:lvlText w:val="%5."/>
      <w:lvlJc w:val="left"/>
      <w:pPr>
        <w:ind w:left="3600" w:hanging="360"/>
      </w:pPr>
    </w:lvl>
    <w:lvl w:ilvl="5" w:tplc="C4381ECA">
      <w:start w:val="1"/>
      <w:numFmt w:val="lowerRoman"/>
      <w:lvlText w:val="%6."/>
      <w:lvlJc w:val="right"/>
      <w:pPr>
        <w:ind w:left="4320" w:hanging="180"/>
      </w:pPr>
    </w:lvl>
    <w:lvl w:ilvl="6" w:tplc="A782DB0A">
      <w:start w:val="1"/>
      <w:numFmt w:val="decimal"/>
      <w:lvlText w:val="%7."/>
      <w:lvlJc w:val="left"/>
      <w:pPr>
        <w:ind w:left="5040" w:hanging="360"/>
      </w:pPr>
    </w:lvl>
    <w:lvl w:ilvl="7" w:tplc="949E12BA">
      <w:start w:val="1"/>
      <w:numFmt w:val="lowerLetter"/>
      <w:lvlText w:val="%8."/>
      <w:lvlJc w:val="left"/>
      <w:pPr>
        <w:ind w:left="5760" w:hanging="360"/>
      </w:pPr>
    </w:lvl>
    <w:lvl w:ilvl="8" w:tplc="EE30687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B95283"/>
    <w:multiLevelType w:val="hybridMultilevel"/>
    <w:tmpl w:val="052851C8"/>
    <w:lvl w:ilvl="0" w:tplc="C3623EBE">
      <w:start w:val="1"/>
      <w:numFmt w:val="decimal"/>
      <w:lvlText w:val="%1."/>
      <w:lvlJc w:val="left"/>
      <w:pPr>
        <w:ind w:left="720" w:hanging="360"/>
      </w:pPr>
    </w:lvl>
    <w:lvl w:ilvl="1" w:tplc="5422ED2A">
      <w:start w:val="1"/>
      <w:numFmt w:val="lowerLetter"/>
      <w:lvlText w:val="%2."/>
      <w:lvlJc w:val="left"/>
      <w:pPr>
        <w:ind w:left="1440" w:hanging="360"/>
      </w:pPr>
    </w:lvl>
    <w:lvl w:ilvl="2" w:tplc="FD0C656C">
      <w:start w:val="1"/>
      <w:numFmt w:val="lowerRoman"/>
      <w:lvlText w:val="%3."/>
      <w:lvlJc w:val="right"/>
      <w:pPr>
        <w:ind w:left="2160" w:hanging="180"/>
      </w:pPr>
    </w:lvl>
    <w:lvl w:ilvl="3" w:tplc="441C6E66">
      <w:start w:val="1"/>
      <w:numFmt w:val="decimal"/>
      <w:lvlText w:val="%4."/>
      <w:lvlJc w:val="left"/>
      <w:pPr>
        <w:ind w:left="2880" w:hanging="360"/>
      </w:pPr>
    </w:lvl>
    <w:lvl w:ilvl="4" w:tplc="A7B2D5BA">
      <w:start w:val="1"/>
      <w:numFmt w:val="lowerLetter"/>
      <w:lvlText w:val="%5."/>
      <w:lvlJc w:val="left"/>
      <w:pPr>
        <w:ind w:left="3600" w:hanging="360"/>
      </w:pPr>
    </w:lvl>
    <w:lvl w:ilvl="5" w:tplc="FF3E8542">
      <w:start w:val="1"/>
      <w:numFmt w:val="lowerRoman"/>
      <w:lvlText w:val="%6."/>
      <w:lvlJc w:val="right"/>
      <w:pPr>
        <w:ind w:left="4320" w:hanging="180"/>
      </w:pPr>
    </w:lvl>
    <w:lvl w:ilvl="6" w:tplc="CE3EAC74">
      <w:start w:val="1"/>
      <w:numFmt w:val="decimal"/>
      <w:lvlText w:val="%7."/>
      <w:lvlJc w:val="left"/>
      <w:pPr>
        <w:ind w:left="5040" w:hanging="360"/>
      </w:pPr>
    </w:lvl>
    <w:lvl w:ilvl="7" w:tplc="90CAFD76">
      <w:start w:val="1"/>
      <w:numFmt w:val="lowerLetter"/>
      <w:lvlText w:val="%8."/>
      <w:lvlJc w:val="left"/>
      <w:pPr>
        <w:ind w:left="5760" w:hanging="360"/>
      </w:pPr>
    </w:lvl>
    <w:lvl w:ilvl="8" w:tplc="3B00BF6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879C0D"/>
    <w:multiLevelType w:val="hybridMultilevel"/>
    <w:tmpl w:val="353249D8"/>
    <w:lvl w:ilvl="0" w:tplc="6C580200">
      <w:start w:val="4"/>
      <w:numFmt w:val="decimal"/>
      <w:lvlText w:val="%1."/>
      <w:lvlJc w:val="left"/>
      <w:pPr>
        <w:ind w:left="720" w:hanging="360"/>
      </w:pPr>
    </w:lvl>
    <w:lvl w:ilvl="1" w:tplc="2C482D2A">
      <w:start w:val="1"/>
      <w:numFmt w:val="lowerLetter"/>
      <w:lvlText w:val="%2."/>
      <w:lvlJc w:val="left"/>
      <w:pPr>
        <w:ind w:left="1440" w:hanging="360"/>
      </w:pPr>
    </w:lvl>
    <w:lvl w:ilvl="2" w:tplc="342CDADE">
      <w:start w:val="1"/>
      <w:numFmt w:val="lowerRoman"/>
      <w:lvlText w:val="%3."/>
      <w:lvlJc w:val="right"/>
      <w:pPr>
        <w:ind w:left="2160" w:hanging="180"/>
      </w:pPr>
    </w:lvl>
    <w:lvl w:ilvl="3" w:tplc="30602730">
      <w:start w:val="1"/>
      <w:numFmt w:val="decimal"/>
      <w:lvlText w:val="%4."/>
      <w:lvlJc w:val="left"/>
      <w:pPr>
        <w:ind w:left="2880" w:hanging="360"/>
      </w:pPr>
    </w:lvl>
    <w:lvl w:ilvl="4" w:tplc="C66E019E">
      <w:start w:val="1"/>
      <w:numFmt w:val="lowerLetter"/>
      <w:lvlText w:val="%5."/>
      <w:lvlJc w:val="left"/>
      <w:pPr>
        <w:ind w:left="3600" w:hanging="360"/>
      </w:pPr>
    </w:lvl>
    <w:lvl w:ilvl="5" w:tplc="5254CCF2">
      <w:start w:val="1"/>
      <w:numFmt w:val="lowerRoman"/>
      <w:lvlText w:val="%6."/>
      <w:lvlJc w:val="right"/>
      <w:pPr>
        <w:ind w:left="4320" w:hanging="180"/>
      </w:pPr>
    </w:lvl>
    <w:lvl w:ilvl="6" w:tplc="F94ED664">
      <w:start w:val="1"/>
      <w:numFmt w:val="decimal"/>
      <w:lvlText w:val="%7."/>
      <w:lvlJc w:val="left"/>
      <w:pPr>
        <w:ind w:left="5040" w:hanging="360"/>
      </w:pPr>
    </w:lvl>
    <w:lvl w:ilvl="7" w:tplc="326A6268">
      <w:start w:val="1"/>
      <w:numFmt w:val="lowerLetter"/>
      <w:lvlText w:val="%8."/>
      <w:lvlJc w:val="left"/>
      <w:pPr>
        <w:ind w:left="5760" w:hanging="360"/>
      </w:pPr>
    </w:lvl>
    <w:lvl w:ilvl="8" w:tplc="9716932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92DE35"/>
    <w:multiLevelType w:val="hybridMultilevel"/>
    <w:tmpl w:val="EC96CF18"/>
    <w:lvl w:ilvl="0" w:tplc="5A04AA3A">
      <w:start w:val="1"/>
      <w:numFmt w:val="decimal"/>
      <w:lvlText w:val="%1."/>
      <w:lvlJc w:val="left"/>
      <w:pPr>
        <w:ind w:left="720" w:hanging="360"/>
      </w:pPr>
    </w:lvl>
    <w:lvl w:ilvl="1" w:tplc="DDDA8BCE">
      <w:start w:val="1"/>
      <w:numFmt w:val="lowerLetter"/>
      <w:lvlText w:val="%2."/>
      <w:lvlJc w:val="left"/>
      <w:pPr>
        <w:ind w:left="1440" w:hanging="360"/>
      </w:pPr>
    </w:lvl>
    <w:lvl w:ilvl="2" w:tplc="09882500">
      <w:start w:val="2"/>
      <w:numFmt w:val="lowerRoman"/>
      <w:lvlText w:val="%3."/>
      <w:lvlJc w:val="right"/>
      <w:pPr>
        <w:ind w:left="2160" w:hanging="180"/>
      </w:pPr>
    </w:lvl>
    <w:lvl w:ilvl="3" w:tplc="D1565524">
      <w:start w:val="1"/>
      <w:numFmt w:val="decimal"/>
      <w:lvlText w:val="%4."/>
      <w:lvlJc w:val="left"/>
      <w:pPr>
        <w:ind w:left="2880" w:hanging="360"/>
      </w:pPr>
    </w:lvl>
    <w:lvl w:ilvl="4" w:tplc="D14CCE62">
      <w:start w:val="1"/>
      <w:numFmt w:val="lowerLetter"/>
      <w:lvlText w:val="%5."/>
      <w:lvlJc w:val="left"/>
      <w:pPr>
        <w:ind w:left="3600" w:hanging="360"/>
      </w:pPr>
    </w:lvl>
    <w:lvl w:ilvl="5" w:tplc="0AD630EE">
      <w:start w:val="1"/>
      <w:numFmt w:val="lowerRoman"/>
      <w:lvlText w:val="%6."/>
      <w:lvlJc w:val="right"/>
      <w:pPr>
        <w:ind w:left="4320" w:hanging="180"/>
      </w:pPr>
    </w:lvl>
    <w:lvl w:ilvl="6" w:tplc="9626CCC8">
      <w:start w:val="1"/>
      <w:numFmt w:val="decimal"/>
      <w:lvlText w:val="%7."/>
      <w:lvlJc w:val="left"/>
      <w:pPr>
        <w:ind w:left="5040" w:hanging="360"/>
      </w:pPr>
    </w:lvl>
    <w:lvl w:ilvl="7" w:tplc="9FC82512">
      <w:start w:val="1"/>
      <w:numFmt w:val="lowerLetter"/>
      <w:lvlText w:val="%8."/>
      <w:lvlJc w:val="left"/>
      <w:pPr>
        <w:ind w:left="5760" w:hanging="360"/>
      </w:pPr>
    </w:lvl>
    <w:lvl w:ilvl="8" w:tplc="7C46159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14"/>
  </w:num>
  <w:num w:numId="4">
    <w:abstractNumId w:val="2"/>
  </w:num>
  <w:num w:numId="5">
    <w:abstractNumId w:val="5"/>
  </w:num>
  <w:num w:numId="6">
    <w:abstractNumId w:val="4"/>
  </w:num>
  <w:num w:numId="7">
    <w:abstractNumId w:val="13"/>
  </w:num>
  <w:num w:numId="8">
    <w:abstractNumId w:val="3"/>
  </w:num>
  <w:num w:numId="9">
    <w:abstractNumId w:val="17"/>
  </w:num>
  <w:num w:numId="10">
    <w:abstractNumId w:val="16"/>
  </w:num>
  <w:num w:numId="11">
    <w:abstractNumId w:val="9"/>
  </w:num>
  <w:num w:numId="12">
    <w:abstractNumId w:val="8"/>
  </w:num>
  <w:num w:numId="13">
    <w:abstractNumId w:val="15"/>
  </w:num>
  <w:num w:numId="14">
    <w:abstractNumId w:val="11"/>
  </w:num>
  <w:num w:numId="15">
    <w:abstractNumId w:val="18"/>
  </w:num>
  <w:num w:numId="16">
    <w:abstractNumId w:val="6"/>
  </w:num>
  <w:num w:numId="17">
    <w:abstractNumId w:val="0"/>
  </w:num>
  <w:num w:numId="18">
    <w:abstractNumId w:val="10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320"/>
    <w:rsid w:val="00002410"/>
    <w:rsid w:val="00003398"/>
    <w:rsid w:val="00007109"/>
    <w:rsid w:val="000074DC"/>
    <w:rsid w:val="00011E4B"/>
    <w:rsid w:val="0001213E"/>
    <w:rsid w:val="000126C7"/>
    <w:rsid w:val="000127E1"/>
    <w:rsid w:val="00014F84"/>
    <w:rsid w:val="000162CB"/>
    <w:rsid w:val="00016DB1"/>
    <w:rsid w:val="00026058"/>
    <w:rsid w:val="0003076B"/>
    <w:rsid w:val="000310DD"/>
    <w:rsid w:val="000315C5"/>
    <w:rsid w:val="00031BC5"/>
    <w:rsid w:val="00034B5F"/>
    <w:rsid w:val="00035E0F"/>
    <w:rsid w:val="0004542E"/>
    <w:rsid w:val="00046F57"/>
    <w:rsid w:val="000477D3"/>
    <w:rsid w:val="00047E3D"/>
    <w:rsid w:val="0005273D"/>
    <w:rsid w:val="00053BD1"/>
    <w:rsid w:val="00054E43"/>
    <w:rsid w:val="00055CE3"/>
    <w:rsid w:val="0005629E"/>
    <w:rsid w:val="000600F7"/>
    <w:rsid w:val="00061AD9"/>
    <w:rsid w:val="000725FC"/>
    <w:rsid w:val="00074341"/>
    <w:rsid w:val="000755B2"/>
    <w:rsid w:val="00077290"/>
    <w:rsid w:val="0007783E"/>
    <w:rsid w:val="00080371"/>
    <w:rsid w:val="00084E04"/>
    <w:rsid w:val="00085393"/>
    <w:rsid w:val="00085962"/>
    <w:rsid w:val="0008639D"/>
    <w:rsid w:val="00087314"/>
    <w:rsid w:val="0009054C"/>
    <w:rsid w:val="00091104"/>
    <w:rsid w:val="0009169F"/>
    <w:rsid w:val="00092CA4"/>
    <w:rsid w:val="00094459"/>
    <w:rsid w:val="00095611"/>
    <w:rsid w:val="000961B8"/>
    <w:rsid w:val="00096AE7"/>
    <w:rsid w:val="00096BDC"/>
    <w:rsid w:val="000A1598"/>
    <w:rsid w:val="000A16CA"/>
    <w:rsid w:val="000A4CD2"/>
    <w:rsid w:val="000A58E2"/>
    <w:rsid w:val="000A6A46"/>
    <w:rsid w:val="000A7320"/>
    <w:rsid w:val="000B08F1"/>
    <w:rsid w:val="000B42C0"/>
    <w:rsid w:val="000B4A35"/>
    <w:rsid w:val="000B5019"/>
    <w:rsid w:val="000B58BA"/>
    <w:rsid w:val="000B7237"/>
    <w:rsid w:val="000B7A75"/>
    <w:rsid w:val="000B7B54"/>
    <w:rsid w:val="000C2E5D"/>
    <w:rsid w:val="000C31E6"/>
    <w:rsid w:val="000C4E74"/>
    <w:rsid w:val="000C675E"/>
    <w:rsid w:val="000D0715"/>
    <w:rsid w:val="000D0740"/>
    <w:rsid w:val="000D4DCE"/>
    <w:rsid w:val="000D65FC"/>
    <w:rsid w:val="000E11D3"/>
    <w:rsid w:val="000E1870"/>
    <w:rsid w:val="000E307C"/>
    <w:rsid w:val="000E3E8D"/>
    <w:rsid w:val="000E4550"/>
    <w:rsid w:val="000E4C0A"/>
    <w:rsid w:val="000E6EDC"/>
    <w:rsid w:val="000F0146"/>
    <w:rsid w:val="000F0198"/>
    <w:rsid w:val="000F2D2E"/>
    <w:rsid w:val="000F2EAC"/>
    <w:rsid w:val="000F3052"/>
    <w:rsid w:val="000F4B0F"/>
    <w:rsid w:val="000F56EB"/>
    <w:rsid w:val="000F6C8B"/>
    <w:rsid w:val="000F701B"/>
    <w:rsid w:val="000F7A37"/>
    <w:rsid w:val="00100625"/>
    <w:rsid w:val="0010069B"/>
    <w:rsid w:val="001007E9"/>
    <w:rsid w:val="001017AE"/>
    <w:rsid w:val="00103777"/>
    <w:rsid w:val="001041E3"/>
    <w:rsid w:val="0010443D"/>
    <w:rsid w:val="001055F6"/>
    <w:rsid w:val="001059C7"/>
    <w:rsid w:val="00111CB9"/>
    <w:rsid w:val="00112A11"/>
    <w:rsid w:val="001176C4"/>
    <w:rsid w:val="00120E24"/>
    <w:rsid w:val="001225F8"/>
    <w:rsid w:val="001227BD"/>
    <w:rsid w:val="001244E2"/>
    <w:rsid w:val="00124990"/>
    <w:rsid w:val="001278BF"/>
    <w:rsid w:val="0013154D"/>
    <w:rsid w:val="00131CAB"/>
    <w:rsid w:val="00133147"/>
    <w:rsid w:val="00133FF2"/>
    <w:rsid w:val="0013581B"/>
    <w:rsid w:val="00135C93"/>
    <w:rsid w:val="0013615B"/>
    <w:rsid w:val="00136E4B"/>
    <w:rsid w:val="001372BA"/>
    <w:rsid w:val="001379CD"/>
    <w:rsid w:val="00142EB4"/>
    <w:rsid w:val="00144992"/>
    <w:rsid w:val="00146B13"/>
    <w:rsid w:val="00151D3D"/>
    <w:rsid w:val="00153D38"/>
    <w:rsid w:val="00153F5B"/>
    <w:rsid w:val="001602A1"/>
    <w:rsid w:val="00160FC8"/>
    <w:rsid w:val="00165CEE"/>
    <w:rsid w:val="00166069"/>
    <w:rsid w:val="0016749C"/>
    <w:rsid w:val="0017218F"/>
    <w:rsid w:val="00181D14"/>
    <w:rsid w:val="00182BDC"/>
    <w:rsid w:val="00183918"/>
    <w:rsid w:val="0018455A"/>
    <w:rsid w:val="00184D4D"/>
    <w:rsid w:val="00191C49"/>
    <w:rsid w:val="00193584"/>
    <w:rsid w:val="001A30AE"/>
    <w:rsid w:val="001A4AB8"/>
    <w:rsid w:val="001A5865"/>
    <w:rsid w:val="001A6E07"/>
    <w:rsid w:val="001A77DB"/>
    <w:rsid w:val="001B1346"/>
    <w:rsid w:val="001B7DB8"/>
    <w:rsid w:val="001C0A9D"/>
    <w:rsid w:val="001C1F57"/>
    <w:rsid w:val="001C46DE"/>
    <w:rsid w:val="001C5DD8"/>
    <w:rsid w:val="001C63EC"/>
    <w:rsid w:val="001C781C"/>
    <w:rsid w:val="001D380D"/>
    <w:rsid w:val="001D3A01"/>
    <w:rsid w:val="001D7359"/>
    <w:rsid w:val="001D772D"/>
    <w:rsid w:val="001D77FC"/>
    <w:rsid w:val="001D7BEC"/>
    <w:rsid w:val="001E1E0F"/>
    <w:rsid w:val="001E3ECB"/>
    <w:rsid w:val="001E4A35"/>
    <w:rsid w:val="001E549E"/>
    <w:rsid w:val="001E723D"/>
    <w:rsid w:val="001E72BE"/>
    <w:rsid w:val="001F1CDC"/>
    <w:rsid w:val="001F3FA1"/>
    <w:rsid w:val="001F4453"/>
    <w:rsid w:val="001F64D8"/>
    <w:rsid w:val="001F709E"/>
    <w:rsid w:val="001F70B1"/>
    <w:rsid w:val="00201518"/>
    <w:rsid w:val="0020223E"/>
    <w:rsid w:val="0020781E"/>
    <w:rsid w:val="002115D9"/>
    <w:rsid w:val="00215CCA"/>
    <w:rsid w:val="00215DBC"/>
    <w:rsid w:val="00216012"/>
    <w:rsid w:val="00216A3C"/>
    <w:rsid w:val="00217CF7"/>
    <w:rsid w:val="002210EE"/>
    <w:rsid w:val="00221A6A"/>
    <w:rsid w:val="00222048"/>
    <w:rsid w:val="002245C9"/>
    <w:rsid w:val="00224DD8"/>
    <w:rsid w:val="00230743"/>
    <w:rsid w:val="00231144"/>
    <w:rsid w:val="00231F62"/>
    <w:rsid w:val="0023442E"/>
    <w:rsid w:val="002427D5"/>
    <w:rsid w:val="0024477C"/>
    <w:rsid w:val="002456C9"/>
    <w:rsid w:val="00246C57"/>
    <w:rsid w:val="00246DC9"/>
    <w:rsid w:val="00252432"/>
    <w:rsid w:val="00253961"/>
    <w:rsid w:val="002572D1"/>
    <w:rsid w:val="00262A08"/>
    <w:rsid w:val="00264278"/>
    <w:rsid w:val="00265405"/>
    <w:rsid w:val="0027167C"/>
    <w:rsid w:val="0027246C"/>
    <w:rsid w:val="00274B05"/>
    <w:rsid w:val="0027668D"/>
    <w:rsid w:val="00276E6D"/>
    <w:rsid w:val="00276FD0"/>
    <w:rsid w:val="0027780B"/>
    <w:rsid w:val="00277FDA"/>
    <w:rsid w:val="00280667"/>
    <w:rsid w:val="002835AF"/>
    <w:rsid w:val="00292B70"/>
    <w:rsid w:val="00294048"/>
    <w:rsid w:val="00294DAC"/>
    <w:rsid w:val="002969BA"/>
    <w:rsid w:val="00296F1F"/>
    <w:rsid w:val="002A24AB"/>
    <w:rsid w:val="002A3214"/>
    <w:rsid w:val="002A3BC6"/>
    <w:rsid w:val="002A4874"/>
    <w:rsid w:val="002A49CF"/>
    <w:rsid w:val="002A7B45"/>
    <w:rsid w:val="002B03CF"/>
    <w:rsid w:val="002B0C01"/>
    <w:rsid w:val="002B37E2"/>
    <w:rsid w:val="002C17A7"/>
    <w:rsid w:val="002C1D6F"/>
    <w:rsid w:val="002C211F"/>
    <w:rsid w:val="002D2361"/>
    <w:rsid w:val="002D2D8D"/>
    <w:rsid w:val="002D2E22"/>
    <w:rsid w:val="002D3882"/>
    <w:rsid w:val="002D3DF5"/>
    <w:rsid w:val="002D7DDA"/>
    <w:rsid w:val="002E2374"/>
    <w:rsid w:val="002E41C6"/>
    <w:rsid w:val="002E4654"/>
    <w:rsid w:val="002E524B"/>
    <w:rsid w:val="002E7464"/>
    <w:rsid w:val="002F3892"/>
    <w:rsid w:val="002F607A"/>
    <w:rsid w:val="00300D9A"/>
    <w:rsid w:val="00302E9B"/>
    <w:rsid w:val="00303F2D"/>
    <w:rsid w:val="00305265"/>
    <w:rsid w:val="00305E23"/>
    <w:rsid w:val="00306E25"/>
    <w:rsid w:val="00307A75"/>
    <w:rsid w:val="003118B6"/>
    <w:rsid w:val="00312136"/>
    <w:rsid w:val="00315E0B"/>
    <w:rsid w:val="00316F88"/>
    <w:rsid w:val="00317CE0"/>
    <w:rsid w:val="00317FCA"/>
    <w:rsid w:val="00320826"/>
    <w:rsid w:val="00321B8D"/>
    <w:rsid w:val="00322971"/>
    <w:rsid w:val="00322B01"/>
    <w:rsid w:val="00324AAC"/>
    <w:rsid w:val="00326320"/>
    <w:rsid w:val="00327EFF"/>
    <w:rsid w:val="00330227"/>
    <w:rsid w:val="00333413"/>
    <w:rsid w:val="00333630"/>
    <w:rsid w:val="00340754"/>
    <w:rsid w:val="00341C39"/>
    <w:rsid w:val="00342301"/>
    <w:rsid w:val="00344EE8"/>
    <w:rsid w:val="0034543C"/>
    <w:rsid w:val="003515E2"/>
    <w:rsid w:val="00352B62"/>
    <w:rsid w:val="00356346"/>
    <w:rsid w:val="003574F8"/>
    <w:rsid w:val="00357BF3"/>
    <w:rsid w:val="00360794"/>
    <w:rsid w:val="00361429"/>
    <w:rsid w:val="00362BBF"/>
    <w:rsid w:val="003633E1"/>
    <w:rsid w:val="00364775"/>
    <w:rsid w:val="00371C00"/>
    <w:rsid w:val="0037226B"/>
    <w:rsid w:val="0037251E"/>
    <w:rsid w:val="00374B1F"/>
    <w:rsid w:val="00375892"/>
    <w:rsid w:val="00375A6B"/>
    <w:rsid w:val="00375C33"/>
    <w:rsid w:val="003768C2"/>
    <w:rsid w:val="00376C0F"/>
    <w:rsid w:val="00384879"/>
    <w:rsid w:val="00384F3E"/>
    <w:rsid w:val="00385B6E"/>
    <w:rsid w:val="00385ED3"/>
    <w:rsid w:val="00386C0C"/>
    <w:rsid w:val="003905AB"/>
    <w:rsid w:val="0039209A"/>
    <w:rsid w:val="00392916"/>
    <w:rsid w:val="00394FF4"/>
    <w:rsid w:val="00396CE5"/>
    <w:rsid w:val="003A098E"/>
    <w:rsid w:val="003A5E82"/>
    <w:rsid w:val="003A6420"/>
    <w:rsid w:val="003A7938"/>
    <w:rsid w:val="003B0A96"/>
    <w:rsid w:val="003B3D91"/>
    <w:rsid w:val="003B4781"/>
    <w:rsid w:val="003B5280"/>
    <w:rsid w:val="003B54B2"/>
    <w:rsid w:val="003B57F5"/>
    <w:rsid w:val="003B7D18"/>
    <w:rsid w:val="003C0BD6"/>
    <w:rsid w:val="003C2BCF"/>
    <w:rsid w:val="003C3B7F"/>
    <w:rsid w:val="003C5B49"/>
    <w:rsid w:val="003C7D60"/>
    <w:rsid w:val="003D0B86"/>
    <w:rsid w:val="003D225D"/>
    <w:rsid w:val="003D2B96"/>
    <w:rsid w:val="003E083F"/>
    <w:rsid w:val="003E0BDD"/>
    <w:rsid w:val="003E1B80"/>
    <w:rsid w:val="003E4BEB"/>
    <w:rsid w:val="003E778D"/>
    <w:rsid w:val="003F330A"/>
    <w:rsid w:val="003F3483"/>
    <w:rsid w:val="003F381D"/>
    <w:rsid w:val="003F4652"/>
    <w:rsid w:val="003F4E73"/>
    <w:rsid w:val="003F5449"/>
    <w:rsid w:val="003F5CD8"/>
    <w:rsid w:val="00400382"/>
    <w:rsid w:val="00401832"/>
    <w:rsid w:val="0040253C"/>
    <w:rsid w:val="004034B1"/>
    <w:rsid w:val="0040391A"/>
    <w:rsid w:val="0040401E"/>
    <w:rsid w:val="00404B1F"/>
    <w:rsid w:val="00405089"/>
    <w:rsid w:val="00405C83"/>
    <w:rsid w:val="00406BF6"/>
    <w:rsid w:val="00406F32"/>
    <w:rsid w:val="00407601"/>
    <w:rsid w:val="004115B8"/>
    <w:rsid w:val="0041353E"/>
    <w:rsid w:val="00413AFC"/>
    <w:rsid w:val="00415C4C"/>
    <w:rsid w:val="004202AB"/>
    <w:rsid w:val="0042211F"/>
    <w:rsid w:val="00425B30"/>
    <w:rsid w:val="00426646"/>
    <w:rsid w:val="00426BF6"/>
    <w:rsid w:val="0043010F"/>
    <w:rsid w:val="004320D9"/>
    <w:rsid w:val="00434B9B"/>
    <w:rsid w:val="0043670F"/>
    <w:rsid w:val="0043732A"/>
    <w:rsid w:val="00437F32"/>
    <w:rsid w:val="00440AB3"/>
    <w:rsid w:val="00441090"/>
    <w:rsid w:val="00441119"/>
    <w:rsid w:val="004412AF"/>
    <w:rsid w:val="00441F3D"/>
    <w:rsid w:val="004422D8"/>
    <w:rsid w:val="00443840"/>
    <w:rsid w:val="00444AAE"/>
    <w:rsid w:val="00445FBA"/>
    <w:rsid w:val="00446C8A"/>
    <w:rsid w:val="004472D3"/>
    <w:rsid w:val="00452DDF"/>
    <w:rsid w:val="0045377B"/>
    <w:rsid w:val="0045435B"/>
    <w:rsid w:val="00455047"/>
    <w:rsid w:val="00456314"/>
    <w:rsid w:val="004568B3"/>
    <w:rsid w:val="0046033A"/>
    <w:rsid w:val="0046226D"/>
    <w:rsid w:val="004623EF"/>
    <w:rsid w:val="00462E35"/>
    <w:rsid w:val="004637DB"/>
    <w:rsid w:val="00465DB6"/>
    <w:rsid w:val="00466CE6"/>
    <w:rsid w:val="00466F81"/>
    <w:rsid w:val="00473D93"/>
    <w:rsid w:val="00475E70"/>
    <w:rsid w:val="00481B5D"/>
    <w:rsid w:val="0048213E"/>
    <w:rsid w:val="00482CDC"/>
    <w:rsid w:val="00484C44"/>
    <w:rsid w:val="00484DA4"/>
    <w:rsid w:val="00485168"/>
    <w:rsid w:val="00486FAE"/>
    <w:rsid w:val="00487C68"/>
    <w:rsid w:val="0049140E"/>
    <w:rsid w:val="00493217"/>
    <w:rsid w:val="00493534"/>
    <w:rsid w:val="0049404D"/>
    <w:rsid w:val="004959A3"/>
    <w:rsid w:val="004968C8"/>
    <w:rsid w:val="00497565"/>
    <w:rsid w:val="004976DC"/>
    <w:rsid w:val="004A1B5B"/>
    <w:rsid w:val="004A1F60"/>
    <w:rsid w:val="004A2A3D"/>
    <w:rsid w:val="004A3ED0"/>
    <w:rsid w:val="004A3F7F"/>
    <w:rsid w:val="004A5F66"/>
    <w:rsid w:val="004A7AAD"/>
    <w:rsid w:val="004B0249"/>
    <w:rsid w:val="004B5672"/>
    <w:rsid w:val="004B6202"/>
    <w:rsid w:val="004B6B1F"/>
    <w:rsid w:val="004C3C62"/>
    <w:rsid w:val="004D3CB7"/>
    <w:rsid w:val="004D4711"/>
    <w:rsid w:val="004D4933"/>
    <w:rsid w:val="004E115D"/>
    <w:rsid w:val="004E1457"/>
    <w:rsid w:val="004E538E"/>
    <w:rsid w:val="004E75CF"/>
    <w:rsid w:val="004E77B2"/>
    <w:rsid w:val="004F0F94"/>
    <w:rsid w:val="004F19DB"/>
    <w:rsid w:val="004F2CDE"/>
    <w:rsid w:val="004F4C55"/>
    <w:rsid w:val="0050008C"/>
    <w:rsid w:val="005033BC"/>
    <w:rsid w:val="0050397F"/>
    <w:rsid w:val="00506158"/>
    <w:rsid w:val="00506A17"/>
    <w:rsid w:val="0050718E"/>
    <w:rsid w:val="00512A1E"/>
    <w:rsid w:val="0051393A"/>
    <w:rsid w:val="005148C7"/>
    <w:rsid w:val="0051591A"/>
    <w:rsid w:val="00520426"/>
    <w:rsid w:val="00523D55"/>
    <w:rsid w:val="00524D68"/>
    <w:rsid w:val="00525A58"/>
    <w:rsid w:val="00525D68"/>
    <w:rsid w:val="00532DBD"/>
    <w:rsid w:val="00533A70"/>
    <w:rsid w:val="00535693"/>
    <w:rsid w:val="00542601"/>
    <w:rsid w:val="00542987"/>
    <w:rsid w:val="00544133"/>
    <w:rsid w:val="0054462B"/>
    <w:rsid w:val="00551678"/>
    <w:rsid w:val="00552F8E"/>
    <w:rsid w:val="00556D25"/>
    <w:rsid w:val="005603A3"/>
    <w:rsid w:val="005608E9"/>
    <w:rsid w:val="00560B62"/>
    <w:rsid w:val="00561A12"/>
    <w:rsid w:val="00563F21"/>
    <w:rsid w:val="0056515E"/>
    <w:rsid w:val="005670C3"/>
    <w:rsid w:val="00570254"/>
    <w:rsid w:val="005705F1"/>
    <w:rsid w:val="0057157D"/>
    <w:rsid w:val="00573E03"/>
    <w:rsid w:val="00575AA4"/>
    <w:rsid w:val="00575B47"/>
    <w:rsid w:val="0057729B"/>
    <w:rsid w:val="00577874"/>
    <w:rsid w:val="00581743"/>
    <w:rsid w:val="0058362E"/>
    <w:rsid w:val="005871CB"/>
    <w:rsid w:val="00591040"/>
    <w:rsid w:val="00591BF6"/>
    <w:rsid w:val="005922C2"/>
    <w:rsid w:val="00592D9B"/>
    <w:rsid w:val="00592E66"/>
    <w:rsid w:val="0059385F"/>
    <w:rsid w:val="00594D39"/>
    <w:rsid w:val="00596169"/>
    <w:rsid w:val="00596845"/>
    <w:rsid w:val="005A24A8"/>
    <w:rsid w:val="005A26A5"/>
    <w:rsid w:val="005A2BBF"/>
    <w:rsid w:val="005A2CC4"/>
    <w:rsid w:val="005A5ED1"/>
    <w:rsid w:val="005B151F"/>
    <w:rsid w:val="005B18EC"/>
    <w:rsid w:val="005B1963"/>
    <w:rsid w:val="005B2A5A"/>
    <w:rsid w:val="005B2F08"/>
    <w:rsid w:val="005B4CB3"/>
    <w:rsid w:val="005B646D"/>
    <w:rsid w:val="005B7E94"/>
    <w:rsid w:val="005C1E08"/>
    <w:rsid w:val="005C23B4"/>
    <w:rsid w:val="005C2D9E"/>
    <w:rsid w:val="005C3E1B"/>
    <w:rsid w:val="005C5AD4"/>
    <w:rsid w:val="005D0AB3"/>
    <w:rsid w:val="005D0E4F"/>
    <w:rsid w:val="005D3628"/>
    <w:rsid w:val="005D5033"/>
    <w:rsid w:val="005D52A3"/>
    <w:rsid w:val="005D53EE"/>
    <w:rsid w:val="005D66E1"/>
    <w:rsid w:val="005D6971"/>
    <w:rsid w:val="005D79A5"/>
    <w:rsid w:val="005E3214"/>
    <w:rsid w:val="005E3233"/>
    <w:rsid w:val="005E376D"/>
    <w:rsid w:val="005E4683"/>
    <w:rsid w:val="005E5306"/>
    <w:rsid w:val="005E5932"/>
    <w:rsid w:val="005E5D56"/>
    <w:rsid w:val="005E5EBF"/>
    <w:rsid w:val="005E6204"/>
    <w:rsid w:val="005E6C8F"/>
    <w:rsid w:val="005E7D01"/>
    <w:rsid w:val="005F1175"/>
    <w:rsid w:val="005F5C94"/>
    <w:rsid w:val="005F6B83"/>
    <w:rsid w:val="005F797C"/>
    <w:rsid w:val="00600941"/>
    <w:rsid w:val="00602987"/>
    <w:rsid w:val="00602CCA"/>
    <w:rsid w:val="00603596"/>
    <w:rsid w:val="006038D8"/>
    <w:rsid w:val="00604EAB"/>
    <w:rsid w:val="00607696"/>
    <w:rsid w:val="00611ABD"/>
    <w:rsid w:val="006122C4"/>
    <w:rsid w:val="00613012"/>
    <w:rsid w:val="00614A7A"/>
    <w:rsid w:val="00615442"/>
    <w:rsid w:val="00615532"/>
    <w:rsid w:val="006205A9"/>
    <w:rsid w:val="00620BF8"/>
    <w:rsid w:val="006226EA"/>
    <w:rsid w:val="006233D5"/>
    <w:rsid w:val="006263CE"/>
    <w:rsid w:val="006268EC"/>
    <w:rsid w:val="00626E7F"/>
    <w:rsid w:val="00626F2B"/>
    <w:rsid w:val="006314DF"/>
    <w:rsid w:val="00634282"/>
    <w:rsid w:val="00635DC9"/>
    <w:rsid w:val="00636837"/>
    <w:rsid w:val="00636D65"/>
    <w:rsid w:val="00643C2E"/>
    <w:rsid w:val="00643E89"/>
    <w:rsid w:val="00643FED"/>
    <w:rsid w:val="00647670"/>
    <w:rsid w:val="0065166A"/>
    <w:rsid w:val="006533BD"/>
    <w:rsid w:val="006557D7"/>
    <w:rsid w:val="006559D3"/>
    <w:rsid w:val="006570F7"/>
    <w:rsid w:val="00657A6A"/>
    <w:rsid w:val="00660AEA"/>
    <w:rsid w:val="00661FBB"/>
    <w:rsid w:val="00664C31"/>
    <w:rsid w:val="00666189"/>
    <w:rsid w:val="00670F3D"/>
    <w:rsid w:val="00671C09"/>
    <w:rsid w:val="00672AF0"/>
    <w:rsid w:val="00672FAA"/>
    <w:rsid w:val="006730DA"/>
    <w:rsid w:val="006732FB"/>
    <w:rsid w:val="00673565"/>
    <w:rsid w:val="00674D4C"/>
    <w:rsid w:val="00675B7D"/>
    <w:rsid w:val="006807A2"/>
    <w:rsid w:val="00681BF9"/>
    <w:rsid w:val="00682160"/>
    <w:rsid w:val="00683E0C"/>
    <w:rsid w:val="00684A7C"/>
    <w:rsid w:val="00685BAA"/>
    <w:rsid w:val="00687C56"/>
    <w:rsid w:val="00687EA6"/>
    <w:rsid w:val="00690D59"/>
    <w:rsid w:val="00690DBE"/>
    <w:rsid w:val="006A081B"/>
    <w:rsid w:val="006A3AC9"/>
    <w:rsid w:val="006A3EE2"/>
    <w:rsid w:val="006A3F94"/>
    <w:rsid w:val="006A45F1"/>
    <w:rsid w:val="006A6248"/>
    <w:rsid w:val="006B0029"/>
    <w:rsid w:val="006B053C"/>
    <w:rsid w:val="006B0BDD"/>
    <w:rsid w:val="006B15D9"/>
    <w:rsid w:val="006B191A"/>
    <w:rsid w:val="006B29D2"/>
    <w:rsid w:val="006B381C"/>
    <w:rsid w:val="006B3B6F"/>
    <w:rsid w:val="006B454E"/>
    <w:rsid w:val="006B5D20"/>
    <w:rsid w:val="006B6E52"/>
    <w:rsid w:val="006B7820"/>
    <w:rsid w:val="006B7998"/>
    <w:rsid w:val="006C0257"/>
    <w:rsid w:val="006C043D"/>
    <w:rsid w:val="006C0A3F"/>
    <w:rsid w:val="006C3C5C"/>
    <w:rsid w:val="006C6F5F"/>
    <w:rsid w:val="006D0BBB"/>
    <w:rsid w:val="006D166F"/>
    <w:rsid w:val="006D2F90"/>
    <w:rsid w:val="006D367F"/>
    <w:rsid w:val="006D47D8"/>
    <w:rsid w:val="006D5A1F"/>
    <w:rsid w:val="006D7BCA"/>
    <w:rsid w:val="006E0989"/>
    <w:rsid w:val="006E14F4"/>
    <w:rsid w:val="006E1D5B"/>
    <w:rsid w:val="006E36F4"/>
    <w:rsid w:val="006E5EB5"/>
    <w:rsid w:val="006E7913"/>
    <w:rsid w:val="006E7B98"/>
    <w:rsid w:val="006F0A0B"/>
    <w:rsid w:val="006F130F"/>
    <w:rsid w:val="006F1C25"/>
    <w:rsid w:val="006F2EA2"/>
    <w:rsid w:val="006F4552"/>
    <w:rsid w:val="006F4AFB"/>
    <w:rsid w:val="006F6D85"/>
    <w:rsid w:val="006F70AA"/>
    <w:rsid w:val="006F71CA"/>
    <w:rsid w:val="007021FE"/>
    <w:rsid w:val="00702E7B"/>
    <w:rsid w:val="00704B11"/>
    <w:rsid w:val="00705E9F"/>
    <w:rsid w:val="00706587"/>
    <w:rsid w:val="0070687D"/>
    <w:rsid w:val="00717764"/>
    <w:rsid w:val="007202E4"/>
    <w:rsid w:val="007203BE"/>
    <w:rsid w:val="00721B7C"/>
    <w:rsid w:val="00722A4D"/>
    <w:rsid w:val="00723B6B"/>
    <w:rsid w:val="00724262"/>
    <w:rsid w:val="007251EB"/>
    <w:rsid w:val="007252EB"/>
    <w:rsid w:val="00725453"/>
    <w:rsid w:val="00730CC8"/>
    <w:rsid w:val="0073198D"/>
    <w:rsid w:val="00731A03"/>
    <w:rsid w:val="007337B2"/>
    <w:rsid w:val="00733880"/>
    <w:rsid w:val="0073465A"/>
    <w:rsid w:val="0073621F"/>
    <w:rsid w:val="00737F67"/>
    <w:rsid w:val="00742D82"/>
    <w:rsid w:val="00750A03"/>
    <w:rsid w:val="00750A6F"/>
    <w:rsid w:val="00750BB3"/>
    <w:rsid w:val="00751A58"/>
    <w:rsid w:val="00751BDE"/>
    <w:rsid w:val="00754B04"/>
    <w:rsid w:val="00755064"/>
    <w:rsid w:val="0076444A"/>
    <w:rsid w:val="00764479"/>
    <w:rsid w:val="00765E90"/>
    <w:rsid w:val="007665B4"/>
    <w:rsid w:val="007672F8"/>
    <w:rsid w:val="00767BCB"/>
    <w:rsid w:val="007724E4"/>
    <w:rsid w:val="00773234"/>
    <w:rsid w:val="007775A6"/>
    <w:rsid w:val="00780F08"/>
    <w:rsid w:val="00782DB0"/>
    <w:rsid w:val="00783382"/>
    <w:rsid w:val="00783D38"/>
    <w:rsid w:val="00783F6A"/>
    <w:rsid w:val="007840F4"/>
    <w:rsid w:val="00785853"/>
    <w:rsid w:val="0079182E"/>
    <w:rsid w:val="00792791"/>
    <w:rsid w:val="00793993"/>
    <w:rsid w:val="0079419F"/>
    <w:rsid w:val="007941D4"/>
    <w:rsid w:val="00797108"/>
    <w:rsid w:val="00797605"/>
    <w:rsid w:val="007A0CBB"/>
    <w:rsid w:val="007A196F"/>
    <w:rsid w:val="007A2069"/>
    <w:rsid w:val="007A284E"/>
    <w:rsid w:val="007A4E53"/>
    <w:rsid w:val="007A5D3C"/>
    <w:rsid w:val="007B01AA"/>
    <w:rsid w:val="007B1C84"/>
    <w:rsid w:val="007B44F4"/>
    <w:rsid w:val="007B4E95"/>
    <w:rsid w:val="007B5303"/>
    <w:rsid w:val="007B604E"/>
    <w:rsid w:val="007B7C21"/>
    <w:rsid w:val="007C01A5"/>
    <w:rsid w:val="007C01BA"/>
    <w:rsid w:val="007C01DD"/>
    <w:rsid w:val="007C1542"/>
    <w:rsid w:val="007C452F"/>
    <w:rsid w:val="007C53CE"/>
    <w:rsid w:val="007C546F"/>
    <w:rsid w:val="007C6453"/>
    <w:rsid w:val="007C7EAB"/>
    <w:rsid w:val="007D01DE"/>
    <w:rsid w:val="007D027D"/>
    <w:rsid w:val="007D0EB2"/>
    <w:rsid w:val="007D151A"/>
    <w:rsid w:val="007D15CA"/>
    <w:rsid w:val="007D4544"/>
    <w:rsid w:val="007D7195"/>
    <w:rsid w:val="007D746C"/>
    <w:rsid w:val="007E1A90"/>
    <w:rsid w:val="007E2A56"/>
    <w:rsid w:val="007F0056"/>
    <w:rsid w:val="007F0C05"/>
    <w:rsid w:val="007F22AF"/>
    <w:rsid w:val="007F2D1D"/>
    <w:rsid w:val="007F54B7"/>
    <w:rsid w:val="007F712D"/>
    <w:rsid w:val="00800762"/>
    <w:rsid w:val="00801C97"/>
    <w:rsid w:val="00803574"/>
    <w:rsid w:val="00812CE5"/>
    <w:rsid w:val="00813C0C"/>
    <w:rsid w:val="00816298"/>
    <w:rsid w:val="00816EB3"/>
    <w:rsid w:val="008172A0"/>
    <w:rsid w:val="00824791"/>
    <w:rsid w:val="00824886"/>
    <w:rsid w:val="00825660"/>
    <w:rsid w:val="00826F3A"/>
    <w:rsid w:val="00827BB4"/>
    <w:rsid w:val="00830649"/>
    <w:rsid w:val="00830FF4"/>
    <w:rsid w:val="008313E2"/>
    <w:rsid w:val="008332DE"/>
    <w:rsid w:val="0083526A"/>
    <w:rsid w:val="008373D0"/>
    <w:rsid w:val="0083742B"/>
    <w:rsid w:val="00841BD4"/>
    <w:rsid w:val="008434A9"/>
    <w:rsid w:val="00843E85"/>
    <w:rsid w:val="00847A94"/>
    <w:rsid w:val="00853E27"/>
    <w:rsid w:val="00855C4E"/>
    <w:rsid w:val="008560A1"/>
    <w:rsid w:val="0085613F"/>
    <w:rsid w:val="00856908"/>
    <w:rsid w:val="00856A4F"/>
    <w:rsid w:val="008570A8"/>
    <w:rsid w:val="0086041E"/>
    <w:rsid w:val="0086467D"/>
    <w:rsid w:val="00865109"/>
    <w:rsid w:val="008664F0"/>
    <w:rsid w:val="008676CB"/>
    <w:rsid w:val="008677E6"/>
    <w:rsid w:val="008679B3"/>
    <w:rsid w:val="008706A3"/>
    <w:rsid w:val="008709A9"/>
    <w:rsid w:val="00871112"/>
    <w:rsid w:val="00871670"/>
    <w:rsid w:val="00871A91"/>
    <w:rsid w:val="008738F9"/>
    <w:rsid w:val="008774CA"/>
    <w:rsid w:val="00884C8D"/>
    <w:rsid w:val="00885155"/>
    <w:rsid w:val="00886014"/>
    <w:rsid w:val="00891E5B"/>
    <w:rsid w:val="008922D3"/>
    <w:rsid w:val="00892552"/>
    <w:rsid w:val="00894A8B"/>
    <w:rsid w:val="00895F29"/>
    <w:rsid w:val="008A2002"/>
    <w:rsid w:val="008A4F45"/>
    <w:rsid w:val="008A68F0"/>
    <w:rsid w:val="008A737F"/>
    <w:rsid w:val="008A78B0"/>
    <w:rsid w:val="008B0CD0"/>
    <w:rsid w:val="008B379F"/>
    <w:rsid w:val="008B3D95"/>
    <w:rsid w:val="008B4976"/>
    <w:rsid w:val="008B5C70"/>
    <w:rsid w:val="008B7AEC"/>
    <w:rsid w:val="008C23F7"/>
    <w:rsid w:val="008C7E7B"/>
    <w:rsid w:val="008D2BC5"/>
    <w:rsid w:val="008D32C9"/>
    <w:rsid w:val="008D3D22"/>
    <w:rsid w:val="008D4385"/>
    <w:rsid w:val="008D541E"/>
    <w:rsid w:val="008D5984"/>
    <w:rsid w:val="008D7B29"/>
    <w:rsid w:val="008E072B"/>
    <w:rsid w:val="008E0DC7"/>
    <w:rsid w:val="008E1005"/>
    <w:rsid w:val="008E4381"/>
    <w:rsid w:val="008E5888"/>
    <w:rsid w:val="008E647A"/>
    <w:rsid w:val="008F0305"/>
    <w:rsid w:val="008F0F45"/>
    <w:rsid w:val="008F10F7"/>
    <w:rsid w:val="008F234C"/>
    <w:rsid w:val="008F2972"/>
    <w:rsid w:val="008F2E27"/>
    <w:rsid w:val="008F30FD"/>
    <w:rsid w:val="008F39EB"/>
    <w:rsid w:val="008F440D"/>
    <w:rsid w:val="008F461F"/>
    <w:rsid w:val="008F46DE"/>
    <w:rsid w:val="008F4A2D"/>
    <w:rsid w:val="008F4B04"/>
    <w:rsid w:val="00900A4E"/>
    <w:rsid w:val="009016FC"/>
    <w:rsid w:val="00901762"/>
    <w:rsid w:val="00903247"/>
    <w:rsid w:val="00903E35"/>
    <w:rsid w:val="00904029"/>
    <w:rsid w:val="009040BB"/>
    <w:rsid w:val="00905D41"/>
    <w:rsid w:val="0090726F"/>
    <w:rsid w:val="009075A4"/>
    <w:rsid w:val="00910F66"/>
    <w:rsid w:val="00911025"/>
    <w:rsid w:val="009118FA"/>
    <w:rsid w:val="009136C0"/>
    <w:rsid w:val="00913ED8"/>
    <w:rsid w:val="00917E2B"/>
    <w:rsid w:val="00921E5C"/>
    <w:rsid w:val="00922983"/>
    <w:rsid w:val="009246F7"/>
    <w:rsid w:val="00924705"/>
    <w:rsid w:val="00925852"/>
    <w:rsid w:val="00930765"/>
    <w:rsid w:val="00932AD5"/>
    <w:rsid w:val="0093555E"/>
    <w:rsid w:val="00940A32"/>
    <w:rsid w:val="00940FF1"/>
    <w:rsid w:val="00943744"/>
    <w:rsid w:val="0094424C"/>
    <w:rsid w:val="009449FD"/>
    <w:rsid w:val="009456BB"/>
    <w:rsid w:val="00945D27"/>
    <w:rsid w:val="0094677E"/>
    <w:rsid w:val="0094696F"/>
    <w:rsid w:val="00952920"/>
    <w:rsid w:val="00956842"/>
    <w:rsid w:val="00962B7F"/>
    <w:rsid w:val="00963888"/>
    <w:rsid w:val="009640DB"/>
    <w:rsid w:val="0097157E"/>
    <w:rsid w:val="0097271C"/>
    <w:rsid w:val="00975AB4"/>
    <w:rsid w:val="00975DE3"/>
    <w:rsid w:val="00982CC4"/>
    <w:rsid w:val="00983F09"/>
    <w:rsid w:val="00984A55"/>
    <w:rsid w:val="0098644E"/>
    <w:rsid w:val="00987789"/>
    <w:rsid w:val="00993274"/>
    <w:rsid w:val="00993455"/>
    <w:rsid w:val="0099519E"/>
    <w:rsid w:val="00996A4F"/>
    <w:rsid w:val="00997037"/>
    <w:rsid w:val="009975DC"/>
    <w:rsid w:val="00997C5D"/>
    <w:rsid w:val="009A10FA"/>
    <w:rsid w:val="009A17C8"/>
    <w:rsid w:val="009A2A70"/>
    <w:rsid w:val="009A2C3B"/>
    <w:rsid w:val="009A339E"/>
    <w:rsid w:val="009A465C"/>
    <w:rsid w:val="009A550C"/>
    <w:rsid w:val="009A6560"/>
    <w:rsid w:val="009A7CD8"/>
    <w:rsid w:val="009B028D"/>
    <w:rsid w:val="009C0639"/>
    <w:rsid w:val="009C1D02"/>
    <w:rsid w:val="009C1EC2"/>
    <w:rsid w:val="009C35B3"/>
    <w:rsid w:val="009C3C96"/>
    <w:rsid w:val="009C522A"/>
    <w:rsid w:val="009C6165"/>
    <w:rsid w:val="009C7CBE"/>
    <w:rsid w:val="009D0F7B"/>
    <w:rsid w:val="009D18D4"/>
    <w:rsid w:val="009D1FF8"/>
    <w:rsid w:val="009D2D0E"/>
    <w:rsid w:val="009D3CAF"/>
    <w:rsid w:val="009E0CDC"/>
    <w:rsid w:val="009E1DBC"/>
    <w:rsid w:val="009E4272"/>
    <w:rsid w:val="009E4840"/>
    <w:rsid w:val="009E4AE4"/>
    <w:rsid w:val="009E5E89"/>
    <w:rsid w:val="009E63A2"/>
    <w:rsid w:val="009E7BE4"/>
    <w:rsid w:val="009F1E85"/>
    <w:rsid w:val="009F2C8D"/>
    <w:rsid w:val="009F471E"/>
    <w:rsid w:val="009F5613"/>
    <w:rsid w:val="009F5732"/>
    <w:rsid w:val="009F5A5A"/>
    <w:rsid w:val="009F6316"/>
    <w:rsid w:val="009F6515"/>
    <w:rsid w:val="009F66F7"/>
    <w:rsid w:val="00A01486"/>
    <w:rsid w:val="00A017F2"/>
    <w:rsid w:val="00A029BC"/>
    <w:rsid w:val="00A068A3"/>
    <w:rsid w:val="00A15A5A"/>
    <w:rsid w:val="00A162F0"/>
    <w:rsid w:val="00A20FD0"/>
    <w:rsid w:val="00A21048"/>
    <w:rsid w:val="00A230AA"/>
    <w:rsid w:val="00A23C59"/>
    <w:rsid w:val="00A245D8"/>
    <w:rsid w:val="00A26BDE"/>
    <w:rsid w:val="00A27345"/>
    <w:rsid w:val="00A30551"/>
    <w:rsid w:val="00A30C85"/>
    <w:rsid w:val="00A3186E"/>
    <w:rsid w:val="00A31F1C"/>
    <w:rsid w:val="00A31FC1"/>
    <w:rsid w:val="00A35C3D"/>
    <w:rsid w:val="00A35E43"/>
    <w:rsid w:val="00A369C8"/>
    <w:rsid w:val="00A41B76"/>
    <w:rsid w:val="00A47345"/>
    <w:rsid w:val="00A47E09"/>
    <w:rsid w:val="00A51056"/>
    <w:rsid w:val="00A5129C"/>
    <w:rsid w:val="00A54457"/>
    <w:rsid w:val="00A54743"/>
    <w:rsid w:val="00A54AD1"/>
    <w:rsid w:val="00A54F33"/>
    <w:rsid w:val="00A55E53"/>
    <w:rsid w:val="00A56236"/>
    <w:rsid w:val="00A60A55"/>
    <w:rsid w:val="00A655EE"/>
    <w:rsid w:val="00A70823"/>
    <w:rsid w:val="00A71277"/>
    <w:rsid w:val="00A74640"/>
    <w:rsid w:val="00A74CED"/>
    <w:rsid w:val="00A77B4F"/>
    <w:rsid w:val="00A80C37"/>
    <w:rsid w:val="00A8534D"/>
    <w:rsid w:val="00A8612A"/>
    <w:rsid w:val="00A8652F"/>
    <w:rsid w:val="00A86F69"/>
    <w:rsid w:val="00A879CA"/>
    <w:rsid w:val="00A90649"/>
    <w:rsid w:val="00A90FE6"/>
    <w:rsid w:val="00A91536"/>
    <w:rsid w:val="00A91930"/>
    <w:rsid w:val="00A92725"/>
    <w:rsid w:val="00A94E41"/>
    <w:rsid w:val="00A94E89"/>
    <w:rsid w:val="00A95A2A"/>
    <w:rsid w:val="00A95A87"/>
    <w:rsid w:val="00A95A9C"/>
    <w:rsid w:val="00AA0AF0"/>
    <w:rsid w:val="00AA2C24"/>
    <w:rsid w:val="00AA2F3A"/>
    <w:rsid w:val="00AA49DD"/>
    <w:rsid w:val="00AA5FED"/>
    <w:rsid w:val="00AA6028"/>
    <w:rsid w:val="00AA7486"/>
    <w:rsid w:val="00AB528D"/>
    <w:rsid w:val="00AB5B35"/>
    <w:rsid w:val="00AB5C41"/>
    <w:rsid w:val="00AC2BDD"/>
    <w:rsid w:val="00AC4494"/>
    <w:rsid w:val="00AC45A2"/>
    <w:rsid w:val="00AC5F31"/>
    <w:rsid w:val="00AC7273"/>
    <w:rsid w:val="00AC7E31"/>
    <w:rsid w:val="00AD1BC0"/>
    <w:rsid w:val="00AD2151"/>
    <w:rsid w:val="00AD25EA"/>
    <w:rsid w:val="00AD4637"/>
    <w:rsid w:val="00AD6492"/>
    <w:rsid w:val="00AD6600"/>
    <w:rsid w:val="00AD6F94"/>
    <w:rsid w:val="00AD702A"/>
    <w:rsid w:val="00AD74A4"/>
    <w:rsid w:val="00AE08BF"/>
    <w:rsid w:val="00AE21B5"/>
    <w:rsid w:val="00AE2907"/>
    <w:rsid w:val="00AE444B"/>
    <w:rsid w:val="00AE4E9C"/>
    <w:rsid w:val="00AE57EF"/>
    <w:rsid w:val="00AE6C3B"/>
    <w:rsid w:val="00AE6E6C"/>
    <w:rsid w:val="00AF176B"/>
    <w:rsid w:val="00AF33D9"/>
    <w:rsid w:val="00AF4152"/>
    <w:rsid w:val="00AF494B"/>
    <w:rsid w:val="00AF5DAB"/>
    <w:rsid w:val="00B03928"/>
    <w:rsid w:val="00B03A47"/>
    <w:rsid w:val="00B04793"/>
    <w:rsid w:val="00B0545D"/>
    <w:rsid w:val="00B05CBA"/>
    <w:rsid w:val="00B078BB"/>
    <w:rsid w:val="00B1630C"/>
    <w:rsid w:val="00B170F6"/>
    <w:rsid w:val="00B204BB"/>
    <w:rsid w:val="00B20CCE"/>
    <w:rsid w:val="00B21AC0"/>
    <w:rsid w:val="00B23F35"/>
    <w:rsid w:val="00B3518F"/>
    <w:rsid w:val="00B37739"/>
    <w:rsid w:val="00B40B63"/>
    <w:rsid w:val="00B4213E"/>
    <w:rsid w:val="00B4374B"/>
    <w:rsid w:val="00B43A70"/>
    <w:rsid w:val="00B43D68"/>
    <w:rsid w:val="00B454D5"/>
    <w:rsid w:val="00B45CAC"/>
    <w:rsid w:val="00B464B7"/>
    <w:rsid w:val="00B5138C"/>
    <w:rsid w:val="00B51CDB"/>
    <w:rsid w:val="00B548B2"/>
    <w:rsid w:val="00B6088E"/>
    <w:rsid w:val="00B61CC6"/>
    <w:rsid w:val="00B64D7B"/>
    <w:rsid w:val="00B65B11"/>
    <w:rsid w:val="00B65BAD"/>
    <w:rsid w:val="00B668AA"/>
    <w:rsid w:val="00B673F2"/>
    <w:rsid w:val="00B70E04"/>
    <w:rsid w:val="00B71042"/>
    <w:rsid w:val="00B761D8"/>
    <w:rsid w:val="00B77571"/>
    <w:rsid w:val="00B81097"/>
    <w:rsid w:val="00B81185"/>
    <w:rsid w:val="00B8212A"/>
    <w:rsid w:val="00B83D12"/>
    <w:rsid w:val="00B84A97"/>
    <w:rsid w:val="00B84C23"/>
    <w:rsid w:val="00B85DE5"/>
    <w:rsid w:val="00B86FD9"/>
    <w:rsid w:val="00B871FE"/>
    <w:rsid w:val="00B90BB2"/>
    <w:rsid w:val="00B9113A"/>
    <w:rsid w:val="00B91A72"/>
    <w:rsid w:val="00B94E41"/>
    <w:rsid w:val="00B952AE"/>
    <w:rsid w:val="00B96399"/>
    <w:rsid w:val="00BA032A"/>
    <w:rsid w:val="00BA3595"/>
    <w:rsid w:val="00BA6215"/>
    <w:rsid w:val="00BA6A85"/>
    <w:rsid w:val="00BB1EB0"/>
    <w:rsid w:val="00BB2CA9"/>
    <w:rsid w:val="00BB3E6A"/>
    <w:rsid w:val="00BB56E1"/>
    <w:rsid w:val="00BB5EE0"/>
    <w:rsid w:val="00BC1CAB"/>
    <w:rsid w:val="00BC4A5C"/>
    <w:rsid w:val="00BC6775"/>
    <w:rsid w:val="00BD5103"/>
    <w:rsid w:val="00BD5E88"/>
    <w:rsid w:val="00BD6E85"/>
    <w:rsid w:val="00BD713C"/>
    <w:rsid w:val="00BD71A2"/>
    <w:rsid w:val="00BE19F0"/>
    <w:rsid w:val="00BE1BB7"/>
    <w:rsid w:val="00BE38AE"/>
    <w:rsid w:val="00BE4DFE"/>
    <w:rsid w:val="00BE5507"/>
    <w:rsid w:val="00BF0B1E"/>
    <w:rsid w:val="00BF2275"/>
    <w:rsid w:val="00BF22E8"/>
    <w:rsid w:val="00BF3307"/>
    <w:rsid w:val="00BF3344"/>
    <w:rsid w:val="00BF3E30"/>
    <w:rsid w:val="00BF6655"/>
    <w:rsid w:val="00BF7AD0"/>
    <w:rsid w:val="00C00E8B"/>
    <w:rsid w:val="00C00F1D"/>
    <w:rsid w:val="00C023CC"/>
    <w:rsid w:val="00C023CD"/>
    <w:rsid w:val="00C02A72"/>
    <w:rsid w:val="00C02FBF"/>
    <w:rsid w:val="00C0545D"/>
    <w:rsid w:val="00C05854"/>
    <w:rsid w:val="00C06B65"/>
    <w:rsid w:val="00C06BAA"/>
    <w:rsid w:val="00C13368"/>
    <w:rsid w:val="00C15A94"/>
    <w:rsid w:val="00C16471"/>
    <w:rsid w:val="00C2196B"/>
    <w:rsid w:val="00C21B31"/>
    <w:rsid w:val="00C22FB6"/>
    <w:rsid w:val="00C23C7A"/>
    <w:rsid w:val="00C2435A"/>
    <w:rsid w:val="00C26382"/>
    <w:rsid w:val="00C27433"/>
    <w:rsid w:val="00C31371"/>
    <w:rsid w:val="00C31399"/>
    <w:rsid w:val="00C32FA1"/>
    <w:rsid w:val="00C34CCE"/>
    <w:rsid w:val="00C35035"/>
    <w:rsid w:val="00C365E2"/>
    <w:rsid w:val="00C373C0"/>
    <w:rsid w:val="00C37CCE"/>
    <w:rsid w:val="00C40919"/>
    <w:rsid w:val="00C447EB"/>
    <w:rsid w:val="00C452D7"/>
    <w:rsid w:val="00C54F09"/>
    <w:rsid w:val="00C57584"/>
    <w:rsid w:val="00C606BC"/>
    <w:rsid w:val="00C620B1"/>
    <w:rsid w:val="00C62B4F"/>
    <w:rsid w:val="00C65E59"/>
    <w:rsid w:val="00C67A69"/>
    <w:rsid w:val="00C67C27"/>
    <w:rsid w:val="00C67D8B"/>
    <w:rsid w:val="00C70AF7"/>
    <w:rsid w:val="00C70B70"/>
    <w:rsid w:val="00C721F1"/>
    <w:rsid w:val="00C72DD7"/>
    <w:rsid w:val="00C7476A"/>
    <w:rsid w:val="00C75C6D"/>
    <w:rsid w:val="00C846DC"/>
    <w:rsid w:val="00C84AB6"/>
    <w:rsid w:val="00C8767D"/>
    <w:rsid w:val="00C91B14"/>
    <w:rsid w:val="00C91D38"/>
    <w:rsid w:val="00C95529"/>
    <w:rsid w:val="00C95969"/>
    <w:rsid w:val="00C970D5"/>
    <w:rsid w:val="00CA3383"/>
    <w:rsid w:val="00CA4D10"/>
    <w:rsid w:val="00CA6914"/>
    <w:rsid w:val="00CA6CAC"/>
    <w:rsid w:val="00CA705E"/>
    <w:rsid w:val="00CB2BA9"/>
    <w:rsid w:val="00CB4CCB"/>
    <w:rsid w:val="00CB640E"/>
    <w:rsid w:val="00CC0491"/>
    <w:rsid w:val="00CC07A2"/>
    <w:rsid w:val="00CC1584"/>
    <w:rsid w:val="00CC2030"/>
    <w:rsid w:val="00CC6745"/>
    <w:rsid w:val="00CD0382"/>
    <w:rsid w:val="00CD047E"/>
    <w:rsid w:val="00CD16B9"/>
    <w:rsid w:val="00CD20BF"/>
    <w:rsid w:val="00CD2CE2"/>
    <w:rsid w:val="00CD3349"/>
    <w:rsid w:val="00CD67EE"/>
    <w:rsid w:val="00CD73E5"/>
    <w:rsid w:val="00CD7680"/>
    <w:rsid w:val="00CE5245"/>
    <w:rsid w:val="00CE53D0"/>
    <w:rsid w:val="00CE547E"/>
    <w:rsid w:val="00CE694F"/>
    <w:rsid w:val="00CF058D"/>
    <w:rsid w:val="00CF0A16"/>
    <w:rsid w:val="00CF0C13"/>
    <w:rsid w:val="00CF4FC4"/>
    <w:rsid w:val="00CF57D9"/>
    <w:rsid w:val="00D00D31"/>
    <w:rsid w:val="00D027BB"/>
    <w:rsid w:val="00D029CE"/>
    <w:rsid w:val="00D03641"/>
    <w:rsid w:val="00D03938"/>
    <w:rsid w:val="00D03BA2"/>
    <w:rsid w:val="00D03C51"/>
    <w:rsid w:val="00D05961"/>
    <w:rsid w:val="00D05ECD"/>
    <w:rsid w:val="00D10FA0"/>
    <w:rsid w:val="00D11505"/>
    <w:rsid w:val="00D11CB2"/>
    <w:rsid w:val="00D13310"/>
    <w:rsid w:val="00D14A0C"/>
    <w:rsid w:val="00D14E25"/>
    <w:rsid w:val="00D153F4"/>
    <w:rsid w:val="00D21BC7"/>
    <w:rsid w:val="00D234A3"/>
    <w:rsid w:val="00D23656"/>
    <w:rsid w:val="00D24226"/>
    <w:rsid w:val="00D247A0"/>
    <w:rsid w:val="00D24AA1"/>
    <w:rsid w:val="00D24EC9"/>
    <w:rsid w:val="00D26370"/>
    <w:rsid w:val="00D32085"/>
    <w:rsid w:val="00D32482"/>
    <w:rsid w:val="00D32C3B"/>
    <w:rsid w:val="00D32DDC"/>
    <w:rsid w:val="00D32F90"/>
    <w:rsid w:val="00D33035"/>
    <w:rsid w:val="00D35755"/>
    <w:rsid w:val="00D3785D"/>
    <w:rsid w:val="00D4118E"/>
    <w:rsid w:val="00D45469"/>
    <w:rsid w:val="00D456C3"/>
    <w:rsid w:val="00D45B4A"/>
    <w:rsid w:val="00D45E21"/>
    <w:rsid w:val="00D470E6"/>
    <w:rsid w:val="00D47B55"/>
    <w:rsid w:val="00D50F73"/>
    <w:rsid w:val="00D538C9"/>
    <w:rsid w:val="00D53DFE"/>
    <w:rsid w:val="00D559CC"/>
    <w:rsid w:val="00D559D9"/>
    <w:rsid w:val="00D57A55"/>
    <w:rsid w:val="00D57F97"/>
    <w:rsid w:val="00D57FE6"/>
    <w:rsid w:val="00D60025"/>
    <w:rsid w:val="00D60ED7"/>
    <w:rsid w:val="00D61323"/>
    <w:rsid w:val="00D62DC3"/>
    <w:rsid w:val="00D633C8"/>
    <w:rsid w:val="00D661EB"/>
    <w:rsid w:val="00D722E0"/>
    <w:rsid w:val="00D75C51"/>
    <w:rsid w:val="00D8318A"/>
    <w:rsid w:val="00D863A9"/>
    <w:rsid w:val="00D9102A"/>
    <w:rsid w:val="00D929BC"/>
    <w:rsid w:val="00D94703"/>
    <w:rsid w:val="00D94878"/>
    <w:rsid w:val="00D97C01"/>
    <w:rsid w:val="00DA0D54"/>
    <w:rsid w:val="00DA5726"/>
    <w:rsid w:val="00DA5A43"/>
    <w:rsid w:val="00DA6AD5"/>
    <w:rsid w:val="00DB028E"/>
    <w:rsid w:val="00DB0B95"/>
    <w:rsid w:val="00DB0C4B"/>
    <w:rsid w:val="00DB2413"/>
    <w:rsid w:val="00DB2CBE"/>
    <w:rsid w:val="00DB3A6B"/>
    <w:rsid w:val="00DB5A2D"/>
    <w:rsid w:val="00DC0483"/>
    <w:rsid w:val="00DC0AA5"/>
    <w:rsid w:val="00DC0E46"/>
    <w:rsid w:val="00DC186E"/>
    <w:rsid w:val="00DC2E77"/>
    <w:rsid w:val="00DC3410"/>
    <w:rsid w:val="00DC396E"/>
    <w:rsid w:val="00DC43B9"/>
    <w:rsid w:val="00DC7BEF"/>
    <w:rsid w:val="00DD229D"/>
    <w:rsid w:val="00DD342A"/>
    <w:rsid w:val="00DD3971"/>
    <w:rsid w:val="00DD3ADD"/>
    <w:rsid w:val="00DE3C70"/>
    <w:rsid w:val="00DE474F"/>
    <w:rsid w:val="00DE57FD"/>
    <w:rsid w:val="00DF54F1"/>
    <w:rsid w:val="00DF5E7A"/>
    <w:rsid w:val="00DF6AEF"/>
    <w:rsid w:val="00DF7DBE"/>
    <w:rsid w:val="00E0110F"/>
    <w:rsid w:val="00E0247C"/>
    <w:rsid w:val="00E02ADD"/>
    <w:rsid w:val="00E03F76"/>
    <w:rsid w:val="00E042C6"/>
    <w:rsid w:val="00E07731"/>
    <w:rsid w:val="00E11E15"/>
    <w:rsid w:val="00E13CE2"/>
    <w:rsid w:val="00E143D7"/>
    <w:rsid w:val="00E209C0"/>
    <w:rsid w:val="00E21256"/>
    <w:rsid w:val="00E21967"/>
    <w:rsid w:val="00E23445"/>
    <w:rsid w:val="00E24B85"/>
    <w:rsid w:val="00E27AC6"/>
    <w:rsid w:val="00E33C4E"/>
    <w:rsid w:val="00E36503"/>
    <w:rsid w:val="00E369E5"/>
    <w:rsid w:val="00E41AF1"/>
    <w:rsid w:val="00E47FBD"/>
    <w:rsid w:val="00E50A8B"/>
    <w:rsid w:val="00E50F6D"/>
    <w:rsid w:val="00E52E4D"/>
    <w:rsid w:val="00E53A45"/>
    <w:rsid w:val="00E56BB0"/>
    <w:rsid w:val="00E57360"/>
    <w:rsid w:val="00E620A6"/>
    <w:rsid w:val="00E62975"/>
    <w:rsid w:val="00E7039A"/>
    <w:rsid w:val="00E70BA2"/>
    <w:rsid w:val="00E73C42"/>
    <w:rsid w:val="00E73CE5"/>
    <w:rsid w:val="00E80A81"/>
    <w:rsid w:val="00E819B8"/>
    <w:rsid w:val="00E81B24"/>
    <w:rsid w:val="00E8335C"/>
    <w:rsid w:val="00E8377C"/>
    <w:rsid w:val="00E85080"/>
    <w:rsid w:val="00E8640A"/>
    <w:rsid w:val="00E8643E"/>
    <w:rsid w:val="00E90B2E"/>
    <w:rsid w:val="00E91F8B"/>
    <w:rsid w:val="00E92170"/>
    <w:rsid w:val="00E9619A"/>
    <w:rsid w:val="00E96479"/>
    <w:rsid w:val="00E96FA7"/>
    <w:rsid w:val="00EA2283"/>
    <w:rsid w:val="00EA290D"/>
    <w:rsid w:val="00EA3A34"/>
    <w:rsid w:val="00EA43B9"/>
    <w:rsid w:val="00EA444B"/>
    <w:rsid w:val="00EA45F2"/>
    <w:rsid w:val="00EA593D"/>
    <w:rsid w:val="00EA6F72"/>
    <w:rsid w:val="00EB22CF"/>
    <w:rsid w:val="00EB2DE4"/>
    <w:rsid w:val="00EB3E9E"/>
    <w:rsid w:val="00EB4028"/>
    <w:rsid w:val="00EB48BA"/>
    <w:rsid w:val="00EC0AF6"/>
    <w:rsid w:val="00EC2DD4"/>
    <w:rsid w:val="00EC4316"/>
    <w:rsid w:val="00EC5876"/>
    <w:rsid w:val="00EC6BAD"/>
    <w:rsid w:val="00EC704B"/>
    <w:rsid w:val="00EC778E"/>
    <w:rsid w:val="00EC783B"/>
    <w:rsid w:val="00EC7E65"/>
    <w:rsid w:val="00ED0414"/>
    <w:rsid w:val="00ED1AC1"/>
    <w:rsid w:val="00ED2951"/>
    <w:rsid w:val="00ED53F2"/>
    <w:rsid w:val="00ED76E6"/>
    <w:rsid w:val="00EE0EA5"/>
    <w:rsid w:val="00EE1E40"/>
    <w:rsid w:val="00EE59F5"/>
    <w:rsid w:val="00EF2802"/>
    <w:rsid w:val="00EF2D95"/>
    <w:rsid w:val="00EF3136"/>
    <w:rsid w:val="00EF5D34"/>
    <w:rsid w:val="00F00810"/>
    <w:rsid w:val="00F01CB9"/>
    <w:rsid w:val="00F03D1D"/>
    <w:rsid w:val="00F04FD9"/>
    <w:rsid w:val="00F04FDF"/>
    <w:rsid w:val="00F129FF"/>
    <w:rsid w:val="00F13686"/>
    <w:rsid w:val="00F13973"/>
    <w:rsid w:val="00F13F86"/>
    <w:rsid w:val="00F14C82"/>
    <w:rsid w:val="00F159DF"/>
    <w:rsid w:val="00F161D6"/>
    <w:rsid w:val="00F16B7F"/>
    <w:rsid w:val="00F2116D"/>
    <w:rsid w:val="00F21D26"/>
    <w:rsid w:val="00F2283B"/>
    <w:rsid w:val="00F32F21"/>
    <w:rsid w:val="00F33CE0"/>
    <w:rsid w:val="00F3416A"/>
    <w:rsid w:val="00F3794E"/>
    <w:rsid w:val="00F40031"/>
    <w:rsid w:val="00F40D45"/>
    <w:rsid w:val="00F41E0A"/>
    <w:rsid w:val="00F42633"/>
    <w:rsid w:val="00F42A16"/>
    <w:rsid w:val="00F42FF3"/>
    <w:rsid w:val="00F44EA3"/>
    <w:rsid w:val="00F46020"/>
    <w:rsid w:val="00F51253"/>
    <w:rsid w:val="00F51574"/>
    <w:rsid w:val="00F521B7"/>
    <w:rsid w:val="00F534B1"/>
    <w:rsid w:val="00F5772F"/>
    <w:rsid w:val="00F6059A"/>
    <w:rsid w:val="00F60916"/>
    <w:rsid w:val="00F632E5"/>
    <w:rsid w:val="00F63EC3"/>
    <w:rsid w:val="00F65D95"/>
    <w:rsid w:val="00F66C2E"/>
    <w:rsid w:val="00F67B65"/>
    <w:rsid w:val="00F7211A"/>
    <w:rsid w:val="00F72595"/>
    <w:rsid w:val="00F7332F"/>
    <w:rsid w:val="00F814C5"/>
    <w:rsid w:val="00F81A94"/>
    <w:rsid w:val="00F820B2"/>
    <w:rsid w:val="00F823C8"/>
    <w:rsid w:val="00F829D1"/>
    <w:rsid w:val="00F8472A"/>
    <w:rsid w:val="00F84D09"/>
    <w:rsid w:val="00F85016"/>
    <w:rsid w:val="00F856F9"/>
    <w:rsid w:val="00F90C82"/>
    <w:rsid w:val="00F915B4"/>
    <w:rsid w:val="00F93E67"/>
    <w:rsid w:val="00F93FD6"/>
    <w:rsid w:val="00FA2AD7"/>
    <w:rsid w:val="00FB1351"/>
    <w:rsid w:val="00FB17BE"/>
    <w:rsid w:val="00FB38AB"/>
    <w:rsid w:val="00FB4D49"/>
    <w:rsid w:val="00FB61DC"/>
    <w:rsid w:val="00FB7EB3"/>
    <w:rsid w:val="00FC005F"/>
    <w:rsid w:val="00FC05AC"/>
    <w:rsid w:val="00FC241C"/>
    <w:rsid w:val="00FC2450"/>
    <w:rsid w:val="00FC5C55"/>
    <w:rsid w:val="00FC6074"/>
    <w:rsid w:val="00FC61ED"/>
    <w:rsid w:val="00FC7279"/>
    <w:rsid w:val="00FC7B7B"/>
    <w:rsid w:val="00FD0745"/>
    <w:rsid w:val="00FD08BC"/>
    <w:rsid w:val="00FD4E45"/>
    <w:rsid w:val="00FD6C91"/>
    <w:rsid w:val="00FE2E57"/>
    <w:rsid w:val="00FE3810"/>
    <w:rsid w:val="00FE4863"/>
    <w:rsid w:val="00FF1ECC"/>
    <w:rsid w:val="00FF31F4"/>
    <w:rsid w:val="00FF4847"/>
    <w:rsid w:val="00FF79B7"/>
    <w:rsid w:val="02E5C9F6"/>
    <w:rsid w:val="0FB2F2E0"/>
    <w:rsid w:val="1712D75C"/>
    <w:rsid w:val="44E1B6AA"/>
    <w:rsid w:val="4D21640A"/>
    <w:rsid w:val="555C69FF"/>
    <w:rsid w:val="57B7222B"/>
    <w:rsid w:val="5EE8EAA3"/>
    <w:rsid w:val="667FF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92E50"/>
  <w14:defaultImageDpi w14:val="32767"/>
  <w15:chartTrackingRefBased/>
  <w15:docId w15:val="{43C524ED-5C5C-4443-9889-F2AAB4E5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0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32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26320"/>
  </w:style>
  <w:style w:type="paragraph" w:styleId="Footer">
    <w:name w:val="footer"/>
    <w:basedOn w:val="Normal"/>
    <w:link w:val="FooterChar"/>
    <w:uiPriority w:val="99"/>
    <w:unhideWhenUsed/>
    <w:rsid w:val="0032632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26320"/>
  </w:style>
  <w:style w:type="paragraph" w:styleId="NormalWeb">
    <w:name w:val="Normal (Web)"/>
    <w:basedOn w:val="Normal"/>
    <w:uiPriority w:val="99"/>
    <w:unhideWhenUsed/>
    <w:rsid w:val="00573E03"/>
    <w:pPr>
      <w:spacing w:before="100" w:beforeAutospacing="1" w:after="100" w:afterAutospacing="1"/>
    </w:pPr>
  </w:style>
  <w:style w:type="character" w:styleId="Hyperlink">
    <w:name w:val="Hyperlink"/>
    <w:uiPriority w:val="99"/>
    <w:unhideWhenUsed/>
    <w:rsid w:val="00F33CE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rsid w:val="00F33CE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56346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F733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7332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7332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733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7332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7332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2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5E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5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5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226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9519E"/>
  </w:style>
  <w:style w:type="paragraph" w:styleId="BalloonText">
    <w:name w:val="Balloon Text"/>
    <w:basedOn w:val="Normal"/>
    <w:link w:val="BalloonTextChar"/>
    <w:uiPriority w:val="99"/>
    <w:semiHidden/>
    <w:unhideWhenUsed/>
    <w:rsid w:val="00B513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38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7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5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9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1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2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3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1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8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0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6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9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5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3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0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6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24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4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4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59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1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0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7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14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8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50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9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22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74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47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5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35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36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51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01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9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9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7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28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8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0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2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8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9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0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4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0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8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03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05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13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0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82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0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62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2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6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59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0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2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00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16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73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2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8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7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4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5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46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1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4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0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5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3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4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2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68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4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43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9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0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2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32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6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3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2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2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3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3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1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1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9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5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5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0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76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1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7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10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2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9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5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1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52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0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48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31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1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1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0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0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8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9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1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50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8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94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4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5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4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5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6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6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2080F3-A6FB-4999-8823-9A81A14D2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tholomew</dc:creator>
  <cp:keywords/>
  <dc:description/>
  <cp:lastModifiedBy>Saranya  Vasudevan</cp:lastModifiedBy>
  <cp:revision>23</cp:revision>
  <dcterms:created xsi:type="dcterms:W3CDTF">2024-06-06T18:21:00Z</dcterms:created>
  <dcterms:modified xsi:type="dcterms:W3CDTF">2025-01-25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932c7fd-1a2a-3179-904d-cb311313f754</vt:lpwstr>
  </property>
  <property fmtid="{D5CDD505-2E9C-101B-9397-08002B2CF9AE}" pid="4" name="Mendeley Citation Style_1">
    <vt:lpwstr>http://www.zotero.org/styles/surgical-endoscopy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 6th edition</vt:lpwstr>
  </property>
  <property fmtid="{D5CDD505-2E9C-101B-9397-08002B2CF9AE}" pid="7" name="Mendeley Recent Style Id 1_1">
    <vt:lpwstr>http://www.zotero.org/styles/annals-of-surgery</vt:lpwstr>
  </property>
  <property fmtid="{D5CDD505-2E9C-101B-9397-08002B2CF9AE}" pid="8" name="Mendeley Recent Style Name 1_1">
    <vt:lpwstr>Annals of Surger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pb</vt:lpwstr>
  </property>
  <property fmtid="{D5CDD505-2E9C-101B-9397-08002B2CF9AE}" pid="14" name="Mendeley Recent Style Name 4_1">
    <vt:lpwstr>HPB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urgical-endoscopy</vt:lpwstr>
  </property>
  <property fmtid="{D5CDD505-2E9C-101B-9397-08002B2CF9AE}" pid="24" name="Mendeley Recent Style Name 9_1">
    <vt:lpwstr>Surgical Endoscopy</vt:lpwstr>
  </property>
</Properties>
</file>